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464CE" w14:textId="7B63D8F4" w:rsidR="004F4F09" w:rsidRPr="00111653" w:rsidRDefault="003E17FB" w:rsidP="00627D74">
      <w:pPr>
        <w:ind w:left="-851"/>
        <w:rPr>
          <w:sz w:val="24"/>
          <w:szCs w:val="24"/>
        </w:rPr>
      </w:pPr>
      <w:r w:rsidRPr="00111653">
        <w:rPr>
          <w:b/>
          <w:bCs/>
          <w:sz w:val="24"/>
          <w:szCs w:val="24"/>
        </w:rPr>
        <w:t>Table</w:t>
      </w:r>
      <w:r w:rsidR="004275B2" w:rsidRPr="00111653">
        <w:rPr>
          <w:b/>
          <w:bCs/>
          <w:sz w:val="24"/>
          <w:szCs w:val="24"/>
        </w:rPr>
        <w:t xml:space="preserve"> S</w:t>
      </w:r>
      <w:r w:rsidR="007B0963">
        <w:rPr>
          <w:b/>
          <w:bCs/>
          <w:sz w:val="24"/>
          <w:szCs w:val="24"/>
        </w:rPr>
        <w:t>1</w:t>
      </w:r>
      <w:r w:rsidR="004275B2" w:rsidRPr="00111653">
        <w:rPr>
          <w:b/>
          <w:bCs/>
          <w:sz w:val="24"/>
          <w:szCs w:val="24"/>
        </w:rPr>
        <w:t>:</w:t>
      </w:r>
      <w:r w:rsidR="004275B2" w:rsidRPr="00111653">
        <w:rPr>
          <w:sz w:val="24"/>
          <w:szCs w:val="24"/>
        </w:rPr>
        <w:t xml:space="preserve"> </w:t>
      </w:r>
      <w:r w:rsidR="005C35BC" w:rsidRPr="008C4315">
        <w:rPr>
          <w:rFonts w:eastAsia="Calibri"/>
          <w:color w:val="000000" w:themeColor="text1"/>
          <w:kern w:val="0"/>
          <w:sz w:val="24"/>
          <w:szCs w:val="24"/>
          <w14:ligatures w14:val="none"/>
        </w:rPr>
        <w:t xml:space="preserve">Characterization </w:t>
      </w:r>
      <w:r w:rsidR="005C35BC" w:rsidRPr="008C4315">
        <w:rPr>
          <w:color w:val="000000" w:themeColor="text1"/>
          <w:sz w:val="24"/>
          <w:szCs w:val="24"/>
        </w:rPr>
        <w:t xml:space="preserve">and </w:t>
      </w:r>
      <w:r w:rsidR="005C35BC" w:rsidRPr="008C4315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distribution of </w:t>
      </w:r>
      <w:r w:rsidR="005C35BC" w:rsidRPr="008C4315">
        <w:rPr>
          <w:color w:val="000000" w:themeColor="text1"/>
          <w:sz w:val="24"/>
          <w:szCs w:val="24"/>
        </w:rPr>
        <w:t>antimicrobial resistance,</w:t>
      </w:r>
      <w:r w:rsidR="005C35BC" w:rsidRPr="008C43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sistance determinants, and</w:t>
      </w:r>
      <w:r w:rsidR="005C35BC" w:rsidRPr="008C4315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 class I and II </w:t>
      </w:r>
      <w:proofErr w:type="spellStart"/>
      <w:r w:rsidR="005C35BC" w:rsidRPr="008C4315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integrons</w:t>
      </w:r>
      <w:proofErr w:type="spellEnd"/>
      <w:r w:rsidR="005C35BC" w:rsidRPr="008C4315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 among the tested </w:t>
      </w:r>
      <w:r w:rsidR="005C35BC" w:rsidRPr="008C4315">
        <w:rPr>
          <w:rFonts w:asciiTheme="majorBidi" w:hAnsiTheme="majorBidi" w:cstheme="majorBidi"/>
          <w:i/>
          <w:iCs/>
          <w:color w:val="000000" w:themeColor="text1"/>
          <w:kern w:val="0"/>
          <w:sz w:val="24"/>
          <w:szCs w:val="24"/>
        </w:rPr>
        <w:t>P. mirabilis</w:t>
      </w:r>
      <w:r w:rsidR="005C35BC" w:rsidRPr="008C4315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 clinical isolates.</w:t>
      </w:r>
    </w:p>
    <w:tbl>
      <w:tblPr>
        <w:tblStyle w:val="TableGrid"/>
        <w:tblW w:w="1943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710"/>
        <w:gridCol w:w="828"/>
        <w:gridCol w:w="465"/>
        <w:gridCol w:w="5959"/>
        <w:gridCol w:w="420"/>
        <w:gridCol w:w="425"/>
        <w:gridCol w:w="426"/>
        <w:gridCol w:w="425"/>
        <w:gridCol w:w="425"/>
        <w:gridCol w:w="2469"/>
        <w:gridCol w:w="1350"/>
        <w:gridCol w:w="434"/>
        <w:gridCol w:w="1709"/>
        <w:gridCol w:w="417"/>
        <w:gridCol w:w="1843"/>
        <w:gridCol w:w="708"/>
        <w:gridCol w:w="425"/>
      </w:tblGrid>
      <w:tr w:rsidR="00627D74" w:rsidRPr="00EB0600" w14:paraId="39F9DB42" w14:textId="77777777" w:rsidTr="00627D74">
        <w:trPr>
          <w:trHeight w:val="382"/>
        </w:trPr>
        <w:tc>
          <w:tcPr>
            <w:tcW w:w="710" w:type="dxa"/>
            <w:vMerge w:val="restart"/>
            <w:textDirection w:val="btLr"/>
            <w:vAlign w:val="center"/>
          </w:tcPr>
          <w:p w14:paraId="48FE7CA5" w14:textId="2FE35AB0" w:rsidR="00627D74" w:rsidRPr="000C7260" w:rsidRDefault="00627D74" w:rsidP="00516E2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C7260">
              <w:rPr>
                <w:rFonts w:asciiTheme="majorBidi" w:hAnsiTheme="majorBidi" w:cstheme="majorBidi"/>
                <w:b/>
                <w:bCs/>
                <w:sz w:val="22"/>
              </w:rPr>
              <w:t>Isolate No.</w:t>
            </w:r>
          </w:p>
        </w:tc>
        <w:tc>
          <w:tcPr>
            <w:tcW w:w="828" w:type="dxa"/>
            <w:vMerge w:val="restart"/>
            <w:textDirection w:val="btLr"/>
          </w:tcPr>
          <w:p w14:paraId="6556631E" w14:textId="71895345" w:rsidR="00627D74" w:rsidRPr="000C7260" w:rsidRDefault="00627D74" w:rsidP="00516E2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C7260">
              <w:rPr>
                <w:rFonts w:asciiTheme="majorBidi" w:hAnsiTheme="majorBidi" w:cstheme="majorBidi"/>
                <w:b/>
                <w:bCs/>
                <w:sz w:val="22"/>
              </w:rPr>
              <w:t>Isolat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ion source</w:t>
            </w:r>
          </w:p>
        </w:tc>
        <w:tc>
          <w:tcPr>
            <w:tcW w:w="465" w:type="dxa"/>
            <w:vMerge w:val="restart"/>
            <w:textDirection w:val="btLr"/>
            <w:vAlign w:val="center"/>
          </w:tcPr>
          <w:p w14:paraId="659296BE" w14:textId="648608D1" w:rsidR="00627D74" w:rsidRPr="000C7260" w:rsidRDefault="00627D74" w:rsidP="00516E2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</w:rPr>
              <w:t>Sex</w:t>
            </w:r>
          </w:p>
        </w:tc>
        <w:tc>
          <w:tcPr>
            <w:tcW w:w="5959" w:type="dxa"/>
            <w:vMerge w:val="restart"/>
            <w:vAlign w:val="center"/>
          </w:tcPr>
          <w:p w14:paraId="43ADEE9C" w14:textId="2F02FF03" w:rsidR="00627D74" w:rsidRPr="009C0913" w:rsidRDefault="00627D74" w:rsidP="00516E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09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stance profile</w:t>
            </w:r>
          </w:p>
        </w:tc>
        <w:tc>
          <w:tcPr>
            <w:tcW w:w="4590" w:type="dxa"/>
            <w:gridSpan w:val="6"/>
          </w:tcPr>
          <w:p w14:paraId="02A7AC9E" w14:textId="76134074" w:rsidR="00627D74" w:rsidRPr="009E4CE7" w:rsidRDefault="00627D74" w:rsidP="00516E2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bookmarkStart w:id="0" w:name="_Hlk140618351"/>
            <w:r w:rsidRPr="009E4CE7">
              <w:rPr>
                <w:rFonts w:asciiTheme="majorBidi" w:hAnsiTheme="majorBidi" w:cstheme="majorBidi"/>
                <w:b/>
                <w:bCs/>
                <w:kern w:val="0"/>
                <w:sz w:val="22"/>
              </w:rPr>
              <w:t xml:space="preserve">Detection </w:t>
            </w:r>
            <w:bookmarkEnd w:id="0"/>
            <w:r w:rsidRPr="009E4CE7">
              <w:rPr>
                <w:rFonts w:asciiTheme="majorBidi" w:hAnsiTheme="majorBidi" w:cstheme="majorBidi"/>
                <w:b/>
                <w:bCs/>
                <w:kern w:val="0"/>
                <w:sz w:val="22"/>
              </w:rPr>
              <w:t>of β-Lactamases</w:t>
            </w:r>
          </w:p>
        </w:tc>
        <w:tc>
          <w:tcPr>
            <w:tcW w:w="1350" w:type="dxa"/>
            <w:vMerge w:val="restart"/>
            <w:vAlign w:val="center"/>
          </w:tcPr>
          <w:p w14:paraId="7595E9FC" w14:textId="5336E3A0" w:rsidR="00627D74" w:rsidRPr="009E4CE7" w:rsidRDefault="00627D74" w:rsidP="00516E2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F47546">
              <w:rPr>
                <w:rFonts w:asciiTheme="majorBidi" w:hAnsiTheme="majorBidi" w:cstheme="majorBidi"/>
                <w:b/>
                <w:bCs/>
                <w:color w:val="7030A0"/>
                <w:sz w:val="22"/>
              </w:rPr>
              <w:t>PMQR</w:t>
            </w:r>
          </w:p>
        </w:tc>
        <w:tc>
          <w:tcPr>
            <w:tcW w:w="2143" w:type="dxa"/>
            <w:gridSpan w:val="2"/>
            <w:tcBorders>
              <w:bottom w:val="single" w:sz="4" w:space="0" w:color="auto"/>
            </w:tcBorders>
          </w:tcPr>
          <w:p w14:paraId="133E586C" w14:textId="3D8872E5" w:rsidR="00627D74" w:rsidRPr="009E4CE7" w:rsidRDefault="00627D74" w:rsidP="00516E2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9E4C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14:ligatures w14:val="none"/>
              </w:rPr>
              <w:t xml:space="preserve">Class I </w:t>
            </w:r>
            <w:proofErr w:type="spellStart"/>
            <w:r w:rsidRPr="009E4C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14:ligatures w14:val="none"/>
              </w:rPr>
              <w:t>Integrons</w:t>
            </w:r>
            <w:proofErr w:type="spellEnd"/>
          </w:p>
        </w:tc>
        <w:tc>
          <w:tcPr>
            <w:tcW w:w="2260" w:type="dxa"/>
            <w:gridSpan w:val="2"/>
          </w:tcPr>
          <w:p w14:paraId="59D2D29E" w14:textId="769AB228" w:rsidR="00627D74" w:rsidRPr="009E4CE7" w:rsidRDefault="00627D74" w:rsidP="00516E2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9E4C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14:ligatures w14:val="none"/>
              </w:rPr>
              <w:t xml:space="preserve">Class II </w:t>
            </w:r>
            <w:proofErr w:type="spellStart"/>
            <w:r w:rsidRPr="009E4CE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14:ligatures w14:val="none"/>
              </w:rPr>
              <w:t>Integrons</w:t>
            </w:r>
            <w:proofErr w:type="spellEnd"/>
          </w:p>
        </w:tc>
        <w:tc>
          <w:tcPr>
            <w:tcW w:w="708" w:type="dxa"/>
            <w:vMerge w:val="restart"/>
            <w:textDirection w:val="btLr"/>
            <w:vAlign w:val="center"/>
          </w:tcPr>
          <w:p w14:paraId="07E6D7C3" w14:textId="7C00D703" w:rsidR="00627D74" w:rsidRPr="000C7260" w:rsidRDefault="00627D74" w:rsidP="00516E2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C7260">
              <w:rPr>
                <w:rFonts w:asciiTheme="majorBidi" w:hAnsiTheme="majorBidi" w:cstheme="majorBidi"/>
                <w:b/>
                <w:bCs/>
                <w:sz w:val="22"/>
              </w:rPr>
              <w:t>Resistance Pattern</w:t>
            </w:r>
          </w:p>
        </w:tc>
        <w:tc>
          <w:tcPr>
            <w:tcW w:w="425" w:type="dxa"/>
            <w:vMerge w:val="restart"/>
            <w:textDirection w:val="btLr"/>
            <w:vAlign w:val="center"/>
          </w:tcPr>
          <w:p w14:paraId="3DEFF795" w14:textId="350026C5" w:rsidR="00627D74" w:rsidRPr="000C7260" w:rsidRDefault="00627D74" w:rsidP="00516E2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C7260">
              <w:rPr>
                <w:rFonts w:asciiTheme="majorBidi" w:hAnsiTheme="majorBidi" w:cstheme="majorBidi"/>
                <w:b/>
                <w:bCs/>
                <w:sz w:val="22"/>
              </w:rPr>
              <w:t>RS</w:t>
            </w:r>
          </w:p>
        </w:tc>
      </w:tr>
      <w:tr w:rsidR="00627D74" w:rsidRPr="00EB0600" w14:paraId="1247676C" w14:textId="77777777" w:rsidTr="00627D74">
        <w:trPr>
          <w:cantSplit/>
          <w:trHeight w:val="1239"/>
        </w:trPr>
        <w:tc>
          <w:tcPr>
            <w:tcW w:w="710" w:type="dxa"/>
            <w:vMerge/>
            <w:vAlign w:val="center"/>
          </w:tcPr>
          <w:p w14:paraId="40521517" w14:textId="77777777" w:rsidR="00627D74" w:rsidRPr="00EB0600" w:rsidRDefault="00627D74" w:rsidP="00516E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3D955C1A" w14:textId="77777777" w:rsidR="00627D74" w:rsidRPr="00EB0600" w:rsidRDefault="00627D74" w:rsidP="00516E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5" w:type="dxa"/>
            <w:vMerge/>
            <w:vAlign w:val="center"/>
          </w:tcPr>
          <w:p w14:paraId="54CD09E3" w14:textId="3E25720E" w:rsidR="00627D74" w:rsidRPr="00EB0600" w:rsidRDefault="00627D74" w:rsidP="00516E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59" w:type="dxa"/>
            <w:vMerge/>
            <w:vAlign w:val="center"/>
          </w:tcPr>
          <w:p w14:paraId="5901336A" w14:textId="77777777" w:rsidR="00627D74" w:rsidRPr="00EB0600" w:rsidRDefault="00627D74" w:rsidP="00516E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0" w:type="dxa"/>
            <w:textDirection w:val="btLr"/>
          </w:tcPr>
          <w:p w14:paraId="5E9E03DF" w14:textId="44D77C6A" w:rsidR="00627D74" w:rsidRPr="00EB0600" w:rsidRDefault="00627D74" w:rsidP="00516E21">
            <w:pPr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idmetric</w:t>
            </w:r>
            <w:proofErr w:type="spellEnd"/>
          </w:p>
        </w:tc>
        <w:tc>
          <w:tcPr>
            <w:tcW w:w="425" w:type="dxa"/>
            <w:textDirection w:val="btLr"/>
          </w:tcPr>
          <w:p w14:paraId="6F07703B" w14:textId="49063413" w:rsidR="00627D74" w:rsidRPr="00EB0600" w:rsidRDefault="00627D74" w:rsidP="00516E21">
            <w:pPr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B06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BL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426" w:type="dxa"/>
            <w:textDirection w:val="btLr"/>
          </w:tcPr>
          <w:p w14:paraId="0B6968B2" w14:textId="0E08A355" w:rsidR="00627D74" w:rsidRPr="00EB0600" w:rsidRDefault="00627D74" w:rsidP="00516E21">
            <w:pPr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06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p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425" w:type="dxa"/>
            <w:textDirection w:val="btLr"/>
          </w:tcPr>
          <w:p w14:paraId="65E21F72" w14:textId="3DD4ABAF" w:rsidR="00627D74" w:rsidRPr="00EB0600" w:rsidRDefault="00627D74" w:rsidP="00516E21">
            <w:pPr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B06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BL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425" w:type="dxa"/>
            <w:textDirection w:val="btLr"/>
            <w:vAlign w:val="center"/>
          </w:tcPr>
          <w:p w14:paraId="1E1E3D35" w14:textId="3938E92A" w:rsidR="00627D74" w:rsidRPr="00EB0600" w:rsidRDefault="00627D74" w:rsidP="00516E21">
            <w:pPr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06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b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EB06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69" w:type="dxa"/>
            <w:vAlign w:val="center"/>
          </w:tcPr>
          <w:p w14:paraId="76580EFF" w14:textId="77777777" w:rsidR="00627D74" w:rsidRPr="00F47546" w:rsidRDefault="00627D74" w:rsidP="00516E21">
            <w:pPr>
              <w:jc w:val="center"/>
              <w:rPr>
                <w:rFonts w:asciiTheme="majorBidi" w:hAnsiTheme="majorBidi" w:cstheme="majorBidi"/>
                <w:b/>
                <w:bCs/>
                <w:color w:val="00B050"/>
                <w:sz w:val="22"/>
              </w:rPr>
            </w:pPr>
            <w:r w:rsidRPr="00F47546">
              <w:rPr>
                <w:rFonts w:asciiTheme="majorBidi" w:eastAsia="Calibri" w:hAnsiTheme="majorBidi" w:cstheme="majorBidi"/>
                <w:b/>
                <w:bCs/>
                <w:color w:val="00B050"/>
                <w:kern w:val="0"/>
                <w:sz w:val="22"/>
                <w14:ligatures w14:val="none"/>
              </w:rPr>
              <w:t>β-</w:t>
            </w:r>
            <w:r w:rsidRPr="00F47546">
              <w:rPr>
                <w:rFonts w:asciiTheme="majorBidi" w:hAnsiTheme="majorBidi" w:cstheme="majorBidi"/>
                <w:b/>
                <w:bCs/>
                <w:color w:val="00B050"/>
                <w:sz w:val="22"/>
              </w:rPr>
              <w:t xml:space="preserve">lactamases </w:t>
            </w:r>
          </w:p>
          <w:p w14:paraId="091EC99D" w14:textId="0622FA9C" w:rsidR="00627D74" w:rsidRPr="00EB0600" w:rsidRDefault="00627D74" w:rsidP="00516E21">
            <w:pPr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color w:val="00B050"/>
                <w:sz w:val="22"/>
              </w:rPr>
              <w:t>e</w:t>
            </w:r>
            <w:r w:rsidRPr="00F47546">
              <w:rPr>
                <w:rFonts w:asciiTheme="majorBidi" w:hAnsiTheme="majorBidi" w:cstheme="majorBidi"/>
                <w:b/>
                <w:bCs/>
                <w:color w:val="00B050"/>
                <w:sz w:val="22"/>
              </w:rPr>
              <w:t>ncoding genes</w:t>
            </w:r>
          </w:p>
        </w:tc>
        <w:tc>
          <w:tcPr>
            <w:tcW w:w="1350" w:type="dxa"/>
            <w:vMerge/>
            <w:vAlign w:val="center"/>
          </w:tcPr>
          <w:p w14:paraId="7D2937B7" w14:textId="77777777" w:rsidR="00627D74" w:rsidRPr="00EB0600" w:rsidRDefault="00627D74" w:rsidP="00516E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4" w:type="dxa"/>
            <w:textDirection w:val="btLr"/>
          </w:tcPr>
          <w:p w14:paraId="46AC87B3" w14:textId="7D73967D" w:rsidR="00627D74" w:rsidRPr="000C7260" w:rsidRDefault="00627D74" w:rsidP="00516E21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C7260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2"/>
              </w:rPr>
              <w:t>IntI1</w:t>
            </w:r>
          </w:p>
        </w:tc>
        <w:tc>
          <w:tcPr>
            <w:tcW w:w="1709" w:type="dxa"/>
            <w:vAlign w:val="center"/>
          </w:tcPr>
          <w:p w14:paraId="314B63B6" w14:textId="70BC0C3B" w:rsidR="00627D74" w:rsidRPr="000C7260" w:rsidRDefault="00627D74" w:rsidP="00516E2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C72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14:ligatures w14:val="none"/>
              </w:rPr>
              <w:t>Gene Cassette</w:t>
            </w:r>
          </w:p>
        </w:tc>
        <w:tc>
          <w:tcPr>
            <w:tcW w:w="417" w:type="dxa"/>
            <w:textDirection w:val="btLr"/>
          </w:tcPr>
          <w:p w14:paraId="62C7AD06" w14:textId="645570BA" w:rsidR="00627D74" w:rsidRPr="000C7260" w:rsidRDefault="00627D74" w:rsidP="00516E21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C7260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2"/>
              </w:rPr>
              <w:t>IntI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D1D40" w14:textId="792E2818" w:rsidR="00627D74" w:rsidRPr="000C7260" w:rsidRDefault="00627D74" w:rsidP="00516E2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C72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14:ligatures w14:val="none"/>
              </w:rPr>
              <w:t>Gene Cassette</w:t>
            </w:r>
          </w:p>
        </w:tc>
        <w:tc>
          <w:tcPr>
            <w:tcW w:w="708" w:type="dxa"/>
            <w:vMerge/>
            <w:vAlign w:val="center"/>
          </w:tcPr>
          <w:p w14:paraId="2797FBD0" w14:textId="3EBA2EA5" w:rsidR="00627D74" w:rsidRPr="00EB0600" w:rsidRDefault="00627D74" w:rsidP="00516E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14:paraId="0CA4330E" w14:textId="77777777" w:rsidR="00627D74" w:rsidRPr="00EB0600" w:rsidRDefault="00627D74" w:rsidP="00516E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27D74" w:rsidRPr="00EB0600" w14:paraId="32012AC5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1CF9CE58" w14:textId="401ADC44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01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2E81EF29" w14:textId="011F5CC8" w:rsidR="00627D74" w:rsidRPr="00CB69F9" w:rsidRDefault="00627D74" w:rsidP="00627D74">
            <w:pPr>
              <w:ind w:right="-18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415D3B6F" w14:textId="3457723D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_Hlk146763085"/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30BDDD9A" w14:textId="57025E4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>AM, PRL, AMC, SAM, CZ, CXM, CTX, CAZ, MA, CFP, FEP, FOX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77DED9E5" w14:textId="3736691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B5A0F64" w14:textId="4B21576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90D4A12" w14:textId="66EF666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DDF46BD" w14:textId="2ACB406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8657D15" w14:textId="0F64A40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7EEB3356" w14:textId="5424008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4406A4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IT</w:t>
            </w:r>
            <w:proofErr w:type="spellEnd"/>
            <w:r w:rsidRPr="004406A4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</w:p>
        </w:tc>
        <w:tc>
          <w:tcPr>
            <w:tcW w:w="1350" w:type="dxa"/>
            <w:vAlign w:val="center"/>
          </w:tcPr>
          <w:p w14:paraId="201D54A5" w14:textId="4240C6F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734EC529" w14:textId="3666FB4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4EEB9" w14:textId="63DEBEE8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B-aadA2</w:t>
            </w:r>
            <w:r w:rsidRPr="00F25AC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,</w:t>
            </w:r>
            <w:r w:rsidRPr="00F25AC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7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C81C3" w14:textId="3A6D8DBD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86EC34" w14:textId="2145AE4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estXVr-</w:t>
            </w:r>
            <w:r w:rsidRPr="00EB0600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sat2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2034D2" w14:textId="09B3ABE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5C974364" w14:textId="4CD6AF6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27D74" w:rsidRPr="00EB0600" w14:paraId="2F371B9D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2B3F12C7" w14:textId="6180FDBC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02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02DF4622" w14:textId="2B371450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-Tube drain</w:t>
            </w:r>
          </w:p>
        </w:tc>
        <w:bookmarkEnd w:id="1"/>
        <w:tc>
          <w:tcPr>
            <w:tcW w:w="465" w:type="dxa"/>
            <w:shd w:val="clear" w:color="000000" w:fill="FFFFFF"/>
            <w:vAlign w:val="center"/>
          </w:tcPr>
          <w:p w14:paraId="71D2A06E" w14:textId="19C6569E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38618623" w14:textId="13C78D6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AZ, MA, CFP, FEP, FOX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3E32ABFD" w14:textId="3D6AC0E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8FCDC88" w14:textId="59241B4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7A51C28" w14:textId="09394B9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43600B2" w14:textId="52730B5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A4A4F0A" w14:textId="22F6999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0B445932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1063AF08" w14:textId="0092654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4406A4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IT</w:t>
            </w:r>
            <w:proofErr w:type="spellEnd"/>
            <w:r w:rsidRPr="004406A4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</w:p>
        </w:tc>
        <w:tc>
          <w:tcPr>
            <w:tcW w:w="1350" w:type="dxa"/>
            <w:vAlign w:val="center"/>
          </w:tcPr>
          <w:p w14:paraId="5B3E6FDD" w14:textId="0674DDC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732BB611" w14:textId="27C1EA4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666B4" w14:textId="2FEEB1E7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2</w:t>
            </w:r>
            <w:r w:rsidRPr="00F25AC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-lnuF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D1A48" w14:textId="17E3544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AEACB4" w14:textId="714ADBB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nuF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2460C3" w14:textId="6314179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04A0FDD9" w14:textId="14DA3B3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27D74" w:rsidRPr="00EB0600" w14:paraId="42CDBA86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3D9F796D" w14:textId="2C92F7C1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03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642669B1" w14:textId="7B13089E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-Tube drain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702B2F32" w14:textId="68F5B7AC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43BE9736" w14:textId="5E15762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>AM, PRL, AMC, SAM, TPZ, CZ, CXM, MA, CFP, FEP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6AE8E0E8" w14:textId="4377D33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3090791" w14:textId="593790D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C73ECB8" w14:textId="76160AE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64CF44F" w14:textId="22869A2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4F3B013" w14:textId="696EC39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1BBCAD0" w14:textId="1779EDA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14:paraId="1C603906" w14:textId="1FCA151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3C4A30C6" w14:textId="554523FE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85C25" w14:textId="6EF4B17E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7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28410" w14:textId="07248EEC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73D46D" w14:textId="40462B9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A94365" w14:textId="131ED01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148B65D1" w14:textId="2022397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27D74" w:rsidRPr="00EB0600" w14:paraId="6E7027E9" w14:textId="77777777" w:rsidTr="00627D74">
        <w:trPr>
          <w:trHeight w:val="444"/>
        </w:trPr>
        <w:tc>
          <w:tcPr>
            <w:tcW w:w="710" w:type="dxa"/>
            <w:shd w:val="clear" w:color="000000" w:fill="FFFFFF"/>
            <w:vAlign w:val="center"/>
          </w:tcPr>
          <w:p w14:paraId="2F5F2CCF" w14:textId="1D377484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04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283BC5FF" w14:textId="243E8CA6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697977FA" w14:textId="35943E3E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73FC8EBB" w14:textId="2A584D3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>AM, PRL, AMC, CZ, FEP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DO, MI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710122FD" w14:textId="66EF72C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A82A09" w14:textId="43BB7ED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5618B49" w14:textId="46ADA72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A295E90" w14:textId="20D41DE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F4C332F" w14:textId="595174B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3AFC7EC4" w14:textId="31F22FE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97EF29" w14:textId="6A2BF33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35E4CE69" w14:textId="5882B9B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EB615" w14:textId="053DFB78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7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21BFB" w14:textId="208B9B86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C3AB2" w14:textId="7E91359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4463E8" w14:textId="5C03FAD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28B97953" w14:textId="1FBA540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627D74" w:rsidRPr="00EB0600" w14:paraId="336B3E32" w14:textId="77777777" w:rsidTr="00627D74">
        <w:trPr>
          <w:trHeight w:val="409"/>
        </w:trPr>
        <w:tc>
          <w:tcPr>
            <w:tcW w:w="710" w:type="dxa"/>
            <w:shd w:val="clear" w:color="000000" w:fill="FFFFFF"/>
            <w:vAlign w:val="center"/>
          </w:tcPr>
          <w:p w14:paraId="44933439" w14:textId="737DB7C7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05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4322BA3A" w14:textId="0EA6861D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5FB80FC7" w14:textId="13249490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33422221" w14:textId="79AEB47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FEP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DO, MI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6A657BE4" w14:textId="0B13D95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24ECF01" w14:textId="0AFDBA9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4684D94" w14:textId="0EF2254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074F60B" w14:textId="048B59E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19C29A" w14:textId="24F808B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B2427DB" w14:textId="3A9EE49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19A433" w14:textId="5CDE817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206BBFDC" w14:textId="2A1A7CC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CEF60" w14:textId="25CF653E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7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2DB21" w14:textId="26DA2877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80E37" w14:textId="68B8272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8633BC" w14:textId="4A35A50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667BB8BE" w14:textId="070897E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627D74" w:rsidRPr="00EB0600" w14:paraId="40A88D3E" w14:textId="77777777" w:rsidTr="00627D74">
        <w:trPr>
          <w:trHeight w:val="415"/>
        </w:trPr>
        <w:tc>
          <w:tcPr>
            <w:tcW w:w="710" w:type="dxa"/>
            <w:shd w:val="clear" w:color="000000" w:fill="FFFFFF"/>
            <w:vAlign w:val="center"/>
          </w:tcPr>
          <w:p w14:paraId="6D051391" w14:textId="3900469A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06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4234DDEA" w14:textId="2573B6CA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343DD098" w14:textId="7D640916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4278152F" w14:textId="47CD7A9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AMC, CZ, FEP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DO, MI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3B76AEFF" w14:textId="1384F72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243A69" w14:textId="42EB634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FE1BCD1" w14:textId="7A8C479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2155C45" w14:textId="7104642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B5AE162" w14:textId="5A734C1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3D18E3C" w14:textId="11320BC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94A4553" w14:textId="017E8F2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47770546" w14:textId="553221C8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25D76" w14:textId="60AC2792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C3642" w14:textId="1A4F2D55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86FAE" w14:textId="7D5D8AA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412AB3" w14:textId="6FB8E9C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680FC940" w14:textId="23EEA96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627D74" w:rsidRPr="00EB0600" w14:paraId="2E9548BE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2217D5BF" w14:textId="5AA15EC8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07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7D918249" w14:textId="63383C52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lood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1D3F5A11" w14:textId="01BD9AB7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6103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226F1026" w14:textId="446AF42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>AM, PRL, AMC, SAM, TPZ, CZ, CXM, CTX, CRO, MA, CFP, FEP, AZ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59E0A43" w14:textId="6F098CB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AFCA25A" w14:textId="5B4C9EB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8ED33C2" w14:textId="72A44EC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EE763E0" w14:textId="508334B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A48819C" w14:textId="1439FE1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25E3C178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TX</w:t>
            </w:r>
            <w:proofErr w:type="spellEnd"/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19CB50B5" w14:textId="581E851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vAlign w:val="center"/>
          </w:tcPr>
          <w:p w14:paraId="27E3ED7F" w14:textId="6699170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1F0477B9" w14:textId="7F46CBAC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AEE63" w14:textId="3C122439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7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ACCDE" w14:textId="6A8AD005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83039" w14:textId="6BDA278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9EAFAE" w14:textId="78EB8C0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XDR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AC69028" w14:textId="4C51C1E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627D74" w:rsidRPr="00EB0600" w14:paraId="2A9BAF83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68337ED4" w14:textId="7BBDFA84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08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027D3AE1" w14:textId="7F6F06ED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putum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30145E64" w14:textId="61E50C8F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6103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1875F31B" w14:textId="15E817B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TPZ, CZ, MA, FEP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39AFAB08" w14:textId="5C695A7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341175E" w14:textId="2572B3D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32A333D" w14:textId="246F85D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4FC6694" w14:textId="54891BF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6D2634" w14:textId="0FD6ABD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7FFBFEF0" w14:textId="52172C8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14:paraId="01703CDF" w14:textId="7216B87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6CC401FF" w14:textId="5A007367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BD7E8" w14:textId="0971C5F5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CA128" w14:textId="6A5B4E38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6AF29" w14:textId="2402394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AA6899" w14:textId="7788C8C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077B91F9" w14:textId="558A8E6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27D74" w:rsidRPr="00EB0600" w14:paraId="48667458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72675EEA" w14:textId="42408E51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09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0CFB5887" w14:textId="6169BCF0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urn swab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31A8F4F4" w14:textId="2B1FBEFE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39CA0F9B" w14:textId="14769D3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4EA99ABC" w14:textId="50C09AC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BA1F031" w14:textId="3C6A309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E887618" w14:textId="656F00B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4275EF3" w14:textId="2B03301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7F4FF46" w14:textId="398B93B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6B1956B2" w14:textId="0B5AF496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SHV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17C5746B" w14:textId="2D81E41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TX</w:t>
            </w:r>
            <w:proofErr w:type="spellEnd"/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vAlign w:val="center"/>
          </w:tcPr>
          <w:p w14:paraId="0D0FEED0" w14:textId="338E6D5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6E11CC02" w14:textId="5E58223D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94F0B" w14:textId="368D841B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C04CD" w14:textId="4BD4A497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A3CA7" w14:textId="709F23C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A59C7A" w14:textId="10A247C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3C70A493" w14:textId="3CA8367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27D74" w:rsidRPr="00EB0600" w14:paraId="759ECE51" w14:textId="77777777" w:rsidTr="00627D74">
        <w:trPr>
          <w:trHeight w:val="451"/>
        </w:trPr>
        <w:tc>
          <w:tcPr>
            <w:tcW w:w="710" w:type="dxa"/>
            <w:shd w:val="clear" w:color="000000" w:fill="FFFFFF"/>
            <w:vAlign w:val="center"/>
          </w:tcPr>
          <w:p w14:paraId="626F3212" w14:textId="41A096B6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10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457E6E2D" w14:textId="3082335B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1D8A1EC0" w14:textId="7BEED61C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56CA69DD" w14:textId="7BE23B8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FEP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DO, MI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19B0BED" w14:textId="07FE1DA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42569C0" w14:textId="50D824B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A56BEBE" w14:textId="6E7C5F3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CE0709E" w14:textId="3457EBB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02B34FA" w14:textId="3AAE1B2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2E4C3361" w14:textId="6DC2D17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5BDFE3" w14:textId="1509ED8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2A52B61C" w14:textId="7626669B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8E487" w14:textId="3BCC5E84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1B839" w14:textId="37BB246D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3D973" w14:textId="47C0E3D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C9D269" w14:textId="1C3E74A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099A0AD9" w14:textId="230D38E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627D74" w:rsidRPr="00EB0600" w14:paraId="5F7EE8D8" w14:textId="77777777" w:rsidTr="00627D74">
        <w:trPr>
          <w:trHeight w:val="401"/>
        </w:trPr>
        <w:tc>
          <w:tcPr>
            <w:tcW w:w="710" w:type="dxa"/>
            <w:shd w:val="clear" w:color="000000" w:fill="FFFFFF"/>
            <w:vAlign w:val="center"/>
          </w:tcPr>
          <w:p w14:paraId="70F4CB0D" w14:textId="48C2A36D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11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50B8B614" w14:textId="0DF900AE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685DEF10" w14:textId="1498E716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76A9198B" w14:textId="11BB309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FEP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6A5A49BE" w14:textId="3AC38DD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4CBE08E" w14:textId="0F05825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C727BF5" w14:textId="345E049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F0A2DB7" w14:textId="2BFBC39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8B9E56" w14:textId="4453D0C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5045D671" w14:textId="1073D56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408B17" w14:textId="3DB4A19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0CDFAC11" w14:textId="3A3B5074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4A343" w14:textId="422126F0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0BDE5" w14:textId="21712ED5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7F3C5" w14:textId="4D354BF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Style w:val="feature"/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sat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6F896A" w14:textId="4D4DC04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2EF74781" w14:textId="3AD6380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627D74" w:rsidRPr="00EB0600" w14:paraId="0E9064EE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0765D9CC" w14:textId="6E04683C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12</w:t>
            </w:r>
          </w:p>
        </w:tc>
        <w:tc>
          <w:tcPr>
            <w:tcW w:w="828" w:type="dxa"/>
            <w:vAlign w:val="center"/>
          </w:tcPr>
          <w:p w14:paraId="53B8551E" w14:textId="249BC5CA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urn swab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22B788AA" w14:textId="48E5F4A8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7602A9FC" w14:textId="138A9DF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FEP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DO, MI,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7EF8832B" w14:textId="7B246D1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ECCFB57" w14:textId="6165C86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8D2EFAE" w14:textId="15E4056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F41AD19" w14:textId="748C7E4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B674BBA" w14:textId="5E7D2B9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5F402CA5" w14:textId="13C2443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FD98C6" w14:textId="1932E8F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46E58D58" w14:textId="108A4DA2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AADD0" w14:textId="7BD8CAB5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1541C" w14:textId="0E1E74ED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ABBCA" w14:textId="6771A84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12E2D8" w14:textId="472FAB3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57951D43" w14:textId="0AC8854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627D74" w:rsidRPr="00EB0600" w14:paraId="5551C48A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4B46152F" w14:textId="1B6529BC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m13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42214C66" w14:textId="06FFA12A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urn swab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547CC199" w14:textId="38E7BDAE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511BDAD4" w14:textId="14FF837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CXM, CTX, CRO, CAZ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D70AEFC" w14:textId="3F79968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6F5DC74" w14:textId="18C5E2E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1171EFD" w14:textId="67B1133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F0CA960" w14:textId="4CD6647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5AD62A5" w14:textId="02FD729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01C7090B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SHV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34A6E576" w14:textId="38B48E6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BDAFAC" w14:textId="419386B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S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2996367E" w14:textId="24D0EB03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8F7C1" w14:textId="6F6C5217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DA957" w14:textId="41786FE1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58FA5" w14:textId="61145F0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345FF7" w14:textId="49AD808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76527B51" w14:textId="2029B54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27D74" w:rsidRPr="00EB0600" w14:paraId="0DBF81B7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686A2C6F" w14:textId="12FED556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14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581E5891" w14:textId="17D68660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putum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3CEDD48C" w14:textId="2D647E39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0AFFE6B7" w14:textId="4D3C704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CAZ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75C9667B" w14:textId="369048B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A6D619D" w14:textId="7A9D5B7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1469149" w14:textId="0F3C19E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B4081C5" w14:textId="57D99D1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C2B50DA" w14:textId="502273B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1642A485" w14:textId="2E5590C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5AE31F9" w14:textId="699BBF5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7CEEEABF" w14:textId="7DD49D8A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FE503" w14:textId="02B53640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A7F0D" w14:textId="4468E507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18FD7" w14:textId="06A651B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B7E63A" w14:textId="7B1C61F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4007FE9C" w14:textId="0AE8617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27D74" w:rsidRPr="00EB0600" w14:paraId="702F5B8F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0CA13487" w14:textId="554AF505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15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5A0E579F" w14:textId="1BEDDA9B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06DFF132" w14:textId="034B2B86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5834C8FB" w14:textId="2DDBBDC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AZ, MA, CFP, FEP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0B79243A" w14:textId="5841F9C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6F7A45" w14:textId="01CB48B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CB2818E" w14:textId="0FBA675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7211249" w14:textId="526D915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3421923" w14:textId="54BEBB7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7C0F1966" w14:textId="22F2CA2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4E648C" w14:textId="0FDB92B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356DDAF7" w14:textId="60ACB3F6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450DC" w14:textId="74B095C0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28EF9" w14:textId="072712AA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EE761" w14:textId="0308E2D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0F5DCF" w14:textId="0FF0909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3B8ECBDB" w14:textId="1AE8A43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627D74" w:rsidRPr="00EB0600" w14:paraId="6835F8A1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16356967" w14:textId="37A6A42C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16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1E03C939" w14:textId="0EE83BF6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-Tube drain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63D87655" w14:textId="75D16CD9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02407E9D" w14:textId="32164D5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NET, TOB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73DABF1B" w14:textId="76193A8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E261D3" w14:textId="6EB05B0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CCFAE98" w14:textId="7D1C60A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66A0057" w14:textId="506CAF3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C8F3818" w14:textId="342A3EE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7C99E406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SHV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,</w:t>
            </w:r>
          </w:p>
          <w:p w14:paraId="7F45F771" w14:textId="35C25DE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TX</w:t>
            </w:r>
            <w:proofErr w:type="spellEnd"/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32A2EA" w14:textId="25E7077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14ADB7D2" w14:textId="5C80D5E2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0B4F6" w14:textId="52760514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53DEF" w14:textId="0103C46D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B25ED" w14:textId="2263A38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FA9F6E" w14:textId="69F088E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71C330D9" w14:textId="4BC0E53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27D74" w:rsidRPr="00EB0600" w14:paraId="3E15BDBC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566F334B" w14:textId="0EF50048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17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6E4B9D80" w14:textId="7E510310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putum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799025CE" w14:textId="7E49B160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2A075090" w14:textId="5C91ADE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TX, CRO, CAZ, MA, CFP, FEP, FOX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A, CIP, LOM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74A8F6AD" w14:textId="40E8814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10C4C07" w14:textId="7EA12C9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FCD61B7" w14:textId="44B5E3C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52A73A9" w14:textId="748A7BD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1CCE1E1" w14:textId="53BC4E7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0B0CEF07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75AA808C" w14:textId="4A5F2DF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AmpC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4406A4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IT</w:t>
            </w:r>
            <w:proofErr w:type="spellEnd"/>
            <w:r w:rsidRPr="004406A4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126BB4" w14:textId="6461A6C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0E3FBD11" w14:textId="559A200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AA125" w14:textId="6771A7D0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7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F9A71" w14:textId="089333B6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4F098" w14:textId="09A5EAD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estXVr-</w:t>
            </w:r>
            <w:r w:rsidRPr="00EB0600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sat2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4EBD20" w14:textId="4226BDB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39BA6086" w14:textId="6348A83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627D74" w:rsidRPr="00EB0600" w14:paraId="7187391F" w14:textId="77777777" w:rsidTr="00627D74">
        <w:trPr>
          <w:trHeight w:val="561"/>
        </w:trPr>
        <w:tc>
          <w:tcPr>
            <w:tcW w:w="710" w:type="dxa"/>
            <w:shd w:val="clear" w:color="000000" w:fill="FFFFFF"/>
            <w:vAlign w:val="center"/>
          </w:tcPr>
          <w:p w14:paraId="0C10628F" w14:textId="68188AE4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18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49252678" w14:textId="04EF6D95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putum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631CB2F5" w14:textId="6C269A0C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5F0A3CCA" w14:textId="6645CF2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FEP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269C0D1D" w14:textId="32B4480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BAFDA71" w14:textId="08391A0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45BF0C7" w14:textId="10EF365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630BFF5" w14:textId="7FBDBD0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0B847FD" w14:textId="7A1AA1D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26CAFEC8" w14:textId="2A045A6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9CF9A0" w14:textId="56B74F6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77670044" w14:textId="14CCBAF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14718" w14:textId="3E44FB3C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7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B599E" w14:textId="123383BF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120A4" w14:textId="6644B47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3DDA8B" w14:textId="756A093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75F5CB5A" w14:textId="7FEF740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627D74" w:rsidRPr="00EB0600" w14:paraId="6632CF10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396ECCEF" w14:textId="10954AA3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19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3E4D0951" w14:textId="704BAED7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putum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6BA75D29" w14:textId="1FF0A709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0EADD453" w14:textId="2F1A843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>AM, PRL, AMC, CZ, CXM, CTX, CAZ, MA, FEP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CIP, LOM, LEV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0AEC707E" w14:textId="493CEA9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BA4384A" w14:textId="11A8C27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610304B" w14:textId="440539B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6199D0A" w14:textId="2D0A5C6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A98F994" w14:textId="6AC0807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3DB73351" w14:textId="3E351C9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83888FC" w14:textId="08BA402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2ADAF139" w14:textId="0D2C5AB7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C0E3A" w14:textId="458217E1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010B1" w14:textId="5D51DEF5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AA960" w14:textId="383A0B4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70ADB5" w14:textId="2042A7C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6FC4A675" w14:textId="382B4D8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627D74" w:rsidRPr="00EB0600" w14:paraId="21BFF03C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4ACA5A89" w14:textId="4A5D01B7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20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27813768" w14:textId="227F5369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urn swab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463E7CB1" w14:textId="6E44D4AA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66427102" w14:textId="0C463B1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TX, CRO, CAZ, MA, FEP, FOX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A, CIP, LOM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219DD991" w14:textId="4100BB2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FB05C37" w14:textId="1239C22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BCE8594" w14:textId="1783261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CE76DF5" w14:textId="0187128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356924B" w14:textId="760C2AE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12294053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,</w:t>
            </w:r>
          </w:p>
          <w:p w14:paraId="1DF64A59" w14:textId="744EE80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4406A4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IT</w:t>
            </w:r>
            <w:proofErr w:type="spellEnd"/>
            <w:r w:rsidRPr="004406A4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8EEC09" w14:textId="48B27DF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37DB364D" w14:textId="79A0C39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1D57B" w14:textId="2C64F36C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B-aadA2</w:t>
            </w:r>
            <w:r w:rsidRPr="00F25AC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,</w:t>
            </w:r>
            <w:r w:rsidRPr="00F25AC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7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05A06" w14:textId="28E357C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7C312" w14:textId="3A1D24F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nuF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B37F40" w14:textId="704A959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3F25A1E0" w14:textId="78591E9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627D74" w:rsidRPr="00EB0600" w14:paraId="492DB9B6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30CBB903" w14:textId="6D17B3A7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21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1CC92C8D" w14:textId="09AFACCD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5B6FE9D0" w14:textId="619F7A23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6F69BD5B" w14:textId="02A16D3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AZ, MA, FEP, FOX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4A14F6FB" w14:textId="5419DE7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153E057" w14:textId="4CDA00F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9D23C54" w14:textId="1D587A8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1612A60" w14:textId="35DE0F8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BE8B8E" w14:textId="4BD7583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245871F5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SHV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4692425F" w14:textId="53955E8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090928" w14:textId="2C24F41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7030A0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S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09B32868" w14:textId="277B8E82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12AC9" w14:textId="6FBEE70F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1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C9E18" w14:textId="34AB255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3202F" w14:textId="732A4B6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nuF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B689A3" w14:textId="0DF6656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09CAEE89" w14:textId="409C502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27D74" w:rsidRPr="00EB0600" w14:paraId="529D8CFD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2799D057" w14:textId="4153F645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22</w:t>
            </w:r>
          </w:p>
        </w:tc>
        <w:tc>
          <w:tcPr>
            <w:tcW w:w="828" w:type="dxa"/>
            <w:vAlign w:val="center"/>
          </w:tcPr>
          <w:p w14:paraId="740D9E82" w14:textId="3384FD27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7A3A60F1" w14:textId="3E1D7EA3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2CA5F7FC" w14:textId="17D84B5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CXM, CTX, CRO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NE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76DFAA73" w14:textId="7F78D77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D9AF85B" w14:textId="626524A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D36C18E" w14:textId="6661356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8AC4038" w14:textId="23072D2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E8DA462" w14:textId="1F60A7C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775BA7F4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TX</w:t>
            </w:r>
            <w:proofErr w:type="spellEnd"/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,</w:t>
            </w:r>
          </w:p>
          <w:p w14:paraId="762750E4" w14:textId="701882B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572C91" w14:textId="55F85CF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6359CC25" w14:textId="4A16DC61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5ACAF" w14:textId="3921DE4C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1E525" w14:textId="24C44F5A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EB900" w14:textId="6B69BE2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9BFF8E" w14:textId="47BC6D3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19A7BA2A" w14:textId="22B6D0E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27D74" w:rsidRPr="00EB0600" w14:paraId="4F52D4FD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1FBA030A" w14:textId="4D1B7E6C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23</w:t>
            </w:r>
          </w:p>
        </w:tc>
        <w:tc>
          <w:tcPr>
            <w:tcW w:w="828" w:type="dxa"/>
            <w:vAlign w:val="center"/>
          </w:tcPr>
          <w:p w14:paraId="56664C00" w14:textId="0FF0A25A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lood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01369470" w14:textId="0C8FF89A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25E94DF4" w14:textId="134FB81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CXM, CTX, CRO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S, K, TOB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, 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ACA4113" w14:textId="59EE042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C2F5763" w14:textId="5D3B273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F383081" w14:textId="3A4B932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9A99FE8" w14:textId="655CE8F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7A6F3BD" w14:textId="5A1136B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5117A77E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TX</w:t>
            </w:r>
            <w:proofErr w:type="spellEnd"/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02604524" w14:textId="1247370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49173C" w14:textId="73E7520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2E96652C" w14:textId="6A115631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D2DE2" w14:textId="06F98CAC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2A6C3" w14:textId="1A24F3E2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5F810" w14:textId="0DB08EC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2A6A29" w14:textId="5A78829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29377366" w14:textId="5C3774F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27D74" w:rsidRPr="00EB0600" w14:paraId="0585A8DB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074DCBFB" w14:textId="32CDC868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24</w:t>
            </w:r>
          </w:p>
        </w:tc>
        <w:tc>
          <w:tcPr>
            <w:tcW w:w="828" w:type="dxa"/>
            <w:vAlign w:val="center"/>
          </w:tcPr>
          <w:p w14:paraId="68E2DA9C" w14:textId="1D9120BA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-Tube drai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37C1CBF2" w14:textId="0A40E711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20B9DB2F" w14:textId="4C551E1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FEP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A, CIP, LOM, LEV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21F5601E" w14:textId="1B235BE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D752062" w14:textId="415BD34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168465C" w14:textId="00582E7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86033CD" w14:textId="38615E5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4865947" w14:textId="616BDD0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51A4C81" w14:textId="0FB15C2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F5ADB5" w14:textId="515E7A1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49B4A0D4" w14:textId="362497A7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5BF1C" w14:textId="5AB415C9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116BC" w14:textId="16ACE3D2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18484" w14:textId="68A4565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5592A5" w14:textId="568ED67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44E7A3DA" w14:textId="40C73A1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627D74" w:rsidRPr="00EB0600" w14:paraId="037BC386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172636B4" w14:textId="1B8E0916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25</w:t>
            </w:r>
          </w:p>
        </w:tc>
        <w:tc>
          <w:tcPr>
            <w:tcW w:w="828" w:type="dxa"/>
            <w:vAlign w:val="center"/>
          </w:tcPr>
          <w:p w14:paraId="562DAA25" w14:textId="63A144BA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73AB980C" w14:textId="76ED36B6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18F4F0EF" w14:textId="187585A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FEP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A, CIP, LOM, LEV,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 S, 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1655AFEF" w14:textId="3689D58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04B1593" w14:textId="7AC4248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B87999F" w14:textId="51FC083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C1D2DEB" w14:textId="0A6CDB9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9A6074" w14:textId="020AF5E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7CBBBF2" w14:textId="1DED2F6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F5F274" w14:textId="01A662A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30F13E71" w14:textId="34DAB331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3272E" w14:textId="318AB291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1D304" w14:textId="01ACA40B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2DDCA" w14:textId="7021D69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634C32" w14:textId="360BBB6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1F6F14C0" w14:textId="7B202ED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627D74" w:rsidRPr="00EB0600" w14:paraId="150141EF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0A906638" w14:textId="32FF5986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26</w:t>
            </w:r>
          </w:p>
        </w:tc>
        <w:tc>
          <w:tcPr>
            <w:tcW w:w="828" w:type="dxa"/>
            <w:vAlign w:val="center"/>
          </w:tcPr>
          <w:p w14:paraId="63099C5A" w14:textId="3CD68683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-Tube drai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3E08A0E1" w14:textId="0558E586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6C10B03A" w14:textId="61A0852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CXM, CTX, CRO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NE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763859F8" w14:textId="60D0AA3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AE0630C" w14:textId="51BA268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D44A930" w14:textId="4CD2FBA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E1B6A96" w14:textId="0D30FB3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091EC03" w14:textId="7988D77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57458EC4" w14:textId="2CAF84E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TX</w:t>
            </w:r>
            <w:proofErr w:type="spellEnd"/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82CC0C" w14:textId="2B35D56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289BACA0" w14:textId="45192A41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AAFD8" w14:textId="31F53FC1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2ECBE" w14:textId="571DE8AD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8AFE2" w14:textId="5B7925F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056B4" w14:textId="1CB297B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42B1CEB" w14:textId="0A7359F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27D74" w:rsidRPr="00EB0600" w14:paraId="037EC83F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13A2FE54" w14:textId="78E966B2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m27</w:t>
            </w:r>
          </w:p>
        </w:tc>
        <w:tc>
          <w:tcPr>
            <w:tcW w:w="828" w:type="dxa"/>
            <w:vAlign w:val="center"/>
          </w:tcPr>
          <w:p w14:paraId="1CD4A06F" w14:textId="0CF31B7F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-Tube drai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6C4B2A24" w14:textId="3E69ED78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1A9C8963" w14:textId="0ADEF4C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FEP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64E6920E" w14:textId="401F504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C7E1F04" w14:textId="6D661BC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D78C6EE" w14:textId="550DBC5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D745048" w14:textId="2B22FC4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54D1B7C" w14:textId="11BED8B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24F5A6F" w14:textId="676DD9C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94D0208" w14:textId="4F03A38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114E9D19" w14:textId="7176D614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3BF1B" w14:textId="773A43F9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736B2" w14:textId="317414E9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74340" w14:textId="583117B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3BE34A" w14:textId="064F36B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3E8B5D15" w14:textId="27F1F59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627D74" w:rsidRPr="00EB0600" w14:paraId="70EE620B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7575E36D" w14:textId="2D15C642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28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4DA57516" w14:textId="65728AAF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lood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31D4D5A8" w14:textId="00C7D962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4D154D6C" w14:textId="20A22E8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AZ, MA, FEP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737AF92A" w14:textId="0C57B28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FB5B405" w14:textId="0144ADB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8C81616" w14:textId="0B00358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03FD8A" w14:textId="7835BEB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334178" w14:textId="618B841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B211955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SHV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4547F556" w14:textId="37A68AA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9BBA8F" w14:textId="6B81902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25B262BA" w14:textId="76FFAEA1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0E362" w14:textId="0FED8274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325EC" w14:textId="4D52F3E1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FDB93" w14:textId="08AA307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07805A" w14:textId="0867CB7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78D3D063" w14:textId="10F6839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627D74" w:rsidRPr="00EB0600" w14:paraId="0D1F7E73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6EBA24AA" w14:textId="376394BD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29</w:t>
            </w:r>
          </w:p>
        </w:tc>
        <w:tc>
          <w:tcPr>
            <w:tcW w:w="828" w:type="dxa"/>
            <w:vAlign w:val="center"/>
          </w:tcPr>
          <w:p w14:paraId="3E425184" w14:textId="763F5A93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urn swab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04343869" w14:textId="0DEB2E57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6264C3B9" w14:textId="264A685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075D8F1E" w14:textId="1B6791E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B48387C" w14:textId="42C8E1E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CABA492" w14:textId="2212F5B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FD53F5F" w14:textId="40E304F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3F72563" w14:textId="40567FD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0694334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TX</w:t>
            </w:r>
            <w:proofErr w:type="spellEnd"/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4EB57728" w14:textId="0FD5995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A92967" w14:textId="58D8662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68A2300C" w14:textId="49DB4FF2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60F29" w14:textId="47823118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7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04475" w14:textId="0262D24A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08151" w14:textId="6DA2818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8DF011" w14:textId="6718E04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133FAEBF" w14:textId="406100B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27D74" w:rsidRPr="00EB0600" w14:paraId="4A5B074D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662C9013" w14:textId="024DEA6F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30</w:t>
            </w:r>
          </w:p>
        </w:tc>
        <w:tc>
          <w:tcPr>
            <w:tcW w:w="828" w:type="dxa"/>
            <w:vAlign w:val="center"/>
          </w:tcPr>
          <w:p w14:paraId="16DB3BA0" w14:textId="7782B508" w:rsidR="00627D74" w:rsidRPr="00990955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9095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iabetic foot lesio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0C42C9F0" w14:textId="125D79C1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69F9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7949AC97" w14:textId="4AF3546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FEP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OFX, CIP, LOM, LEV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D9F95D3" w14:textId="6F54DD4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E43B810" w14:textId="2F8E488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6F913AF" w14:textId="4C68DCE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C74DA31" w14:textId="604178E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A753FD7" w14:textId="5173BBD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A6F03BC" w14:textId="6F9DD83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EF05E9" w14:textId="0FEFCFB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51E667C8" w14:textId="7D96E1A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28179" w14:textId="311A1D65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4</w:t>
            </w:r>
            <w:r w:rsidRPr="00F25AC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rr-3</w:t>
            </w:r>
            <w:r w:rsidRPr="00F25AC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F25ACC">
              <w:rPr>
                <w:rStyle w:val="feature"/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0</w:t>
            </w:r>
            <w:r w:rsidRPr="00F25A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 xml:space="preserve">aadA15, 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1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A04B4" w14:textId="242A024E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E0A3F" w14:textId="385EEE5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0C0680" w14:textId="6464A4F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6E6240C0" w14:textId="041ABFE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627D74" w:rsidRPr="00EB0600" w14:paraId="3266632C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58CBC8B0" w14:textId="02275AA7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31</w:t>
            </w:r>
          </w:p>
        </w:tc>
        <w:tc>
          <w:tcPr>
            <w:tcW w:w="828" w:type="dxa"/>
            <w:vAlign w:val="center"/>
          </w:tcPr>
          <w:p w14:paraId="3C1CC2E0" w14:textId="6C67E904" w:rsidR="00627D74" w:rsidRPr="00990955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9095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iabetic foot lesio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2133F110" w14:textId="27149E4B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60B3AF5A" w14:textId="2BE5DD0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CAZ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25C2DC84" w14:textId="25B9B38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F928733" w14:textId="00808B6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35981CC" w14:textId="6DF01E1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BD559E2" w14:textId="4AC715B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682569" w14:textId="5FF910C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2FB3BB2D" w14:textId="16F815EE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TX</w:t>
            </w:r>
            <w:proofErr w:type="spellEnd"/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685B06E7" w14:textId="7881B00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24CBC0" w14:textId="06C7D43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19AE9611" w14:textId="205CF08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93395" w14:textId="0F28576C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4</w:t>
            </w:r>
            <w:r w:rsidRPr="00F25AC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rr-3</w:t>
            </w:r>
            <w:r w:rsidRPr="00F25AC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F25ACC">
              <w:rPr>
                <w:rStyle w:val="feature"/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0</w:t>
            </w:r>
            <w:r w:rsidRPr="00F25A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1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61F0A" w14:textId="7AA71E43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CA2C2" w14:textId="28C32E5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6CDF31" w14:textId="1140BEA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vAlign w:val="center"/>
          </w:tcPr>
          <w:p w14:paraId="1DBB382A" w14:textId="7BDF26A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27D74" w:rsidRPr="00EB0600" w14:paraId="7136A521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2E5D1765" w14:textId="3ACD603C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32</w:t>
            </w:r>
          </w:p>
        </w:tc>
        <w:tc>
          <w:tcPr>
            <w:tcW w:w="828" w:type="dxa"/>
            <w:vAlign w:val="center"/>
          </w:tcPr>
          <w:p w14:paraId="0926D1BA" w14:textId="69633B0F" w:rsidR="00627D74" w:rsidRPr="00990955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9095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iabetic foot lesio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1CF76681" w14:textId="5D0975C7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5A241C55" w14:textId="27C2EAD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FEP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3B3D8BDD" w14:textId="6029078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2B6391" w14:textId="5E6FCE2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2979A0C" w14:textId="2FBFB98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CFDBF89" w14:textId="529926B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F1BF3F6" w14:textId="7106541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365FCEEF" w14:textId="688EE70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926970" w14:textId="50B3A3B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2AD30D3D" w14:textId="28856CB3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3B385" w14:textId="59BFB6C2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7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CB46F" w14:textId="7840DC75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ADA3E" w14:textId="4B71B57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37010" w14:textId="3ADA6C3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EF340" w14:textId="6875958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627D74" w:rsidRPr="00EB0600" w14:paraId="6737788C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65FF4B7D" w14:textId="73F1A4AC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33</w:t>
            </w:r>
          </w:p>
        </w:tc>
        <w:tc>
          <w:tcPr>
            <w:tcW w:w="828" w:type="dxa"/>
            <w:vAlign w:val="center"/>
          </w:tcPr>
          <w:p w14:paraId="465C52E9" w14:textId="1EDD8AFD" w:rsidR="00627D74" w:rsidRPr="00990955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9095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iabetic foot lesio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5869DCBF" w14:textId="4EF84346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70466BAB" w14:textId="486A4AE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TPZ, CZ, MA, FEP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DO, MI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, 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7E759133" w14:textId="2111A1F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504E48" w14:textId="02444D5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6D8162B" w14:textId="693CD05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AD74CC1" w14:textId="586ED90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5B33673" w14:textId="1AD4414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589D689E" w14:textId="1301C71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C36C03" w14:textId="2823A76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584E9535" w14:textId="21A7E53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3772C" w14:textId="7DAFB20D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B-aadA2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F75B1" w14:textId="6B5678E6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FA2C9" w14:textId="6DB2E45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estXVr-</w:t>
            </w:r>
            <w:r w:rsidRPr="00EB0600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sat2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4BDA7" w14:textId="01F5397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C9831" w14:textId="37A9C47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627D74" w:rsidRPr="00EB0600" w14:paraId="548807F5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2F527550" w14:textId="18474C9A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34</w:t>
            </w:r>
          </w:p>
        </w:tc>
        <w:tc>
          <w:tcPr>
            <w:tcW w:w="828" w:type="dxa"/>
            <w:vAlign w:val="center"/>
          </w:tcPr>
          <w:p w14:paraId="26280D46" w14:textId="3429CBE6" w:rsidR="00627D74" w:rsidRPr="00990955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9095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iabetic foot lesio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561890AA" w14:textId="2539ACD9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0772A2A0" w14:textId="6BC9E78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CAZ, MA, CFP, FEP, FOX, IPM, ETP, DOR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111F0F02" w14:textId="3C7EC90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F8F7B5E" w14:textId="1157D72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E7CC0F7" w14:textId="5D11C68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03B70C" w14:textId="2F89A5C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D9E5343" w14:textId="5BDA367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58CB87B" w14:textId="7ABF479A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NDM-1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53D597EF" w14:textId="0291577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32946D" w14:textId="4C4367C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0CE72139" w14:textId="411084A8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4E2F3" w14:textId="59BEEF17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1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1B785" w14:textId="6F690E42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37DD0" w14:textId="3782B9E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E5FDD" w14:textId="06E32BA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0902E" w14:textId="540F74E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27D74" w:rsidRPr="00EB0600" w14:paraId="1D92BA3F" w14:textId="77777777" w:rsidTr="00627D74">
        <w:trPr>
          <w:trHeight w:val="517"/>
        </w:trPr>
        <w:tc>
          <w:tcPr>
            <w:tcW w:w="710" w:type="dxa"/>
            <w:vAlign w:val="center"/>
          </w:tcPr>
          <w:p w14:paraId="74ED1809" w14:textId="02527C00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35</w:t>
            </w:r>
          </w:p>
        </w:tc>
        <w:tc>
          <w:tcPr>
            <w:tcW w:w="828" w:type="dxa"/>
            <w:vAlign w:val="center"/>
          </w:tcPr>
          <w:p w14:paraId="2205CA12" w14:textId="4280150A" w:rsidR="00627D74" w:rsidRPr="00990955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9095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iabetic foot lesio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01A61448" w14:textId="30A8C132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5B64AC33" w14:textId="0309E9A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FEP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DO, MI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F9EBF86" w14:textId="66F41FD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826648C" w14:textId="71E4BC4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3EC4C24" w14:textId="0DFA7EA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B31CF87" w14:textId="4EA8DBB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9823902" w14:textId="5D6820A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402F1A83" w14:textId="689097E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18EDCD" w14:textId="3334A7C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7B0F202D" w14:textId="31BE048A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7C5FC" w14:textId="19F22F59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A0F5A" w14:textId="2C54D9D0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33FB1" w14:textId="018A3E7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F5FC3" w14:textId="7004685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99C6D" w14:textId="74244BD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627D74" w:rsidRPr="00EB0600" w14:paraId="359323C2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5256D619" w14:textId="316BCD7D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36</w:t>
            </w:r>
          </w:p>
        </w:tc>
        <w:tc>
          <w:tcPr>
            <w:tcW w:w="828" w:type="dxa"/>
            <w:vAlign w:val="center"/>
          </w:tcPr>
          <w:p w14:paraId="6DAA79C6" w14:textId="46B3FC58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high boils swab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20FFC2A7" w14:textId="55087620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0EDB4A40" w14:textId="297E26D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CAZ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6CADC0C8" w14:textId="3E772BD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0C9B380" w14:textId="6F17852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4F81AE1" w14:textId="5DDA142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D2BFA5D" w14:textId="3F02E0D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215D8F" w14:textId="7EB8E9E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DBC3AF7" w14:textId="5A5E1D6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92ED4AD" w14:textId="225F54E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08C89B8F" w14:textId="61C0DE00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19423" w14:textId="0E525D0E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81A1C" w14:textId="4E34C053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CF1C3" w14:textId="5E7BC02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380A8" w14:textId="2F7F513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B9D6D" w14:textId="425AEB5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27D74" w:rsidRPr="00EB0600" w14:paraId="485AF026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5507357B" w14:textId="0FB704D0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37</w:t>
            </w:r>
          </w:p>
        </w:tc>
        <w:tc>
          <w:tcPr>
            <w:tcW w:w="828" w:type="dxa"/>
            <w:vAlign w:val="center"/>
          </w:tcPr>
          <w:p w14:paraId="0BE6AB80" w14:textId="01E4A266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edsore swab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68CF960D" w14:textId="40A89718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7EBC62FC" w14:textId="5F5DB7E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FEP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A,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008F7D7A" w14:textId="7CD9A6A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CD512B" w14:textId="745BD3C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EAF99AB" w14:textId="1242FDB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1A6F932" w14:textId="6C776EC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8B265B0" w14:textId="16F210D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C2E5DD4" w14:textId="6C075CB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9D2404B" w14:textId="4D51F2B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2E2E6231" w14:textId="3F1184DC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95284" w14:textId="13047CA4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CF814" w14:textId="58C32018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F608D" w14:textId="1C5E764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7EFD1" w14:textId="350446D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802A9" w14:textId="001DBFA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627D74" w:rsidRPr="00EB0600" w14:paraId="62D939D3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3AA143B9" w14:textId="7B406637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38</w:t>
            </w:r>
          </w:p>
        </w:tc>
        <w:tc>
          <w:tcPr>
            <w:tcW w:w="828" w:type="dxa"/>
            <w:vAlign w:val="center"/>
          </w:tcPr>
          <w:p w14:paraId="6982B442" w14:textId="3B36E225" w:rsidR="00627D74" w:rsidRPr="00990955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9095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iabetic foot lesio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63BBCB14" w14:textId="1EB95C05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366A9FF9" w14:textId="1A4A18A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0EDFD7D7" w14:textId="44DC374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C680CBA" w14:textId="01D946F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EBD0931" w14:textId="2F0B68F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516A3E6" w14:textId="3CE141E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331500A" w14:textId="5F7D04B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4AD0EF7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TX</w:t>
            </w:r>
            <w:proofErr w:type="spellEnd"/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3387E7E7" w14:textId="0F13C65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D85797" w14:textId="29D02C3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0C86A6C9" w14:textId="1E22C41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5316B" w14:textId="4479B7A2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2</w:t>
            </w:r>
            <w:r w:rsidRPr="00F25AC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-lnuF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CC4EC" w14:textId="50B320CB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5AF8F" w14:textId="13F6197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CEB0B" w14:textId="104F447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20CFF" w14:textId="4C01487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27D74" w:rsidRPr="00EB0600" w14:paraId="0906CADF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10B0172F" w14:textId="709E5732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39</w:t>
            </w:r>
          </w:p>
        </w:tc>
        <w:tc>
          <w:tcPr>
            <w:tcW w:w="828" w:type="dxa"/>
            <w:vAlign w:val="center"/>
          </w:tcPr>
          <w:p w14:paraId="79640E07" w14:textId="438E7D09" w:rsidR="00627D74" w:rsidRPr="00990955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9095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iabetic foot lesio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428C2D6B" w14:textId="480BFFA9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16B72C94" w14:textId="44FF149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CAZ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,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760EF994" w14:textId="4F4279E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7898D8A" w14:textId="0783AC4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307BAD4" w14:textId="63C764C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A972CBC" w14:textId="28AAEA2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5AFEE0B" w14:textId="5A2A969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0C35E0EB" w14:textId="3A60502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023EDD" w14:textId="716453D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6B3AAFAA" w14:textId="36CA5E5C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24D33" w14:textId="24B913D6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7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2BA34" w14:textId="02FDF10E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857C0" w14:textId="2D5B7CE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B1966" w14:textId="6844F16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A1DD2" w14:textId="37ED93A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27D74" w:rsidRPr="00EB0600" w14:paraId="5F707892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24FE198B" w14:textId="058405E4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40</w:t>
            </w:r>
          </w:p>
        </w:tc>
        <w:tc>
          <w:tcPr>
            <w:tcW w:w="828" w:type="dxa"/>
            <w:vAlign w:val="center"/>
          </w:tcPr>
          <w:p w14:paraId="24DCABF7" w14:textId="4C5F99B6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64A18EB9" w14:textId="0F5BDA0D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24ED3483" w14:textId="2DDCA07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CAZ, MA, CFP, FEP, FOX, IPM, ETP, DOR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S, K, CN, TOB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6C1858D4" w14:textId="444CB46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D149D25" w14:textId="6174C4A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ADD9672" w14:textId="737259A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E14C96" w14:textId="3FE5B7D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E6B6F39" w14:textId="2EDF8B2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469" w:type="dxa"/>
            <w:vAlign w:val="center"/>
          </w:tcPr>
          <w:p w14:paraId="3E05C19E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SHV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3B044F3F" w14:textId="7E23C9E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60EC92" w14:textId="6FE867F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3E7A23D0" w14:textId="0C92B063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057DC" w14:textId="4571EC11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68C50" w14:textId="63154960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75CF3" w14:textId="143E170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5C1CC" w14:textId="3046069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X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8A21F" w14:textId="0978C7E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627D74" w:rsidRPr="00EB0600" w14:paraId="5EE2D2E3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3BBFA9DD" w14:textId="6BD141CC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m41</w:t>
            </w:r>
          </w:p>
        </w:tc>
        <w:tc>
          <w:tcPr>
            <w:tcW w:w="828" w:type="dxa"/>
            <w:vAlign w:val="center"/>
          </w:tcPr>
          <w:p w14:paraId="5210EFE9" w14:textId="0A98B3FC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78CE55DF" w14:textId="51C8EE87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1EC14E3D" w14:textId="75DCE19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MA, CFP, FEP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41A4783A" w14:textId="4DB24A9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DA51DD0" w14:textId="57A95FF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2759F1D" w14:textId="04E6EF7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565DA41" w14:textId="6ACA1BC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06E85AA" w14:textId="50EA136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15790646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TX</w:t>
            </w:r>
            <w:proofErr w:type="spellEnd"/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78E3484F" w14:textId="40EE6A8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59E9D9" w14:textId="098B92A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5A6C2364" w14:textId="72858BF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CFA15" w14:textId="6EBCC205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7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EDF7C" w14:textId="42ACD6EC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2BFB7" w14:textId="6F419CF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178EB" w14:textId="799976A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89402" w14:textId="0F68E18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627D74" w:rsidRPr="00EB0600" w14:paraId="44DB8F40" w14:textId="77777777" w:rsidTr="00627D74">
        <w:trPr>
          <w:trHeight w:val="396"/>
        </w:trPr>
        <w:tc>
          <w:tcPr>
            <w:tcW w:w="710" w:type="dxa"/>
            <w:vAlign w:val="center"/>
          </w:tcPr>
          <w:p w14:paraId="4AA22B28" w14:textId="55D614F0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42</w:t>
            </w:r>
          </w:p>
        </w:tc>
        <w:tc>
          <w:tcPr>
            <w:tcW w:w="828" w:type="dxa"/>
            <w:vAlign w:val="center"/>
          </w:tcPr>
          <w:p w14:paraId="54E58F7C" w14:textId="1F3D8E5C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3EC13737" w14:textId="247387A9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15701046" w14:textId="57D5FBA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AMC, CZ, FEP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335B7CB5" w14:textId="4BE4FF1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7CBEBE4" w14:textId="17D2D2A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5257640" w14:textId="2A7E0CF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93648B8" w14:textId="669974D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2733218" w14:textId="3EF77E7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72D185D" w14:textId="572DECF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0C4D79" w14:textId="2783CEE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0750C0B2" w14:textId="0856B5C8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502CF" w14:textId="01968AA0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A4692" w14:textId="7BBDED8E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98F99" w14:textId="78405D5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6B69B" w14:textId="45A1706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7F981" w14:textId="5D630B1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627D74" w:rsidRPr="00EB0600" w14:paraId="144EA9B7" w14:textId="77777777" w:rsidTr="00627D74">
        <w:trPr>
          <w:trHeight w:val="430"/>
        </w:trPr>
        <w:tc>
          <w:tcPr>
            <w:tcW w:w="710" w:type="dxa"/>
            <w:vAlign w:val="center"/>
          </w:tcPr>
          <w:p w14:paraId="22CEC370" w14:textId="10EE0F56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43</w:t>
            </w:r>
          </w:p>
        </w:tc>
        <w:tc>
          <w:tcPr>
            <w:tcW w:w="828" w:type="dxa"/>
            <w:vAlign w:val="center"/>
          </w:tcPr>
          <w:p w14:paraId="72D81D7B" w14:textId="178B21A9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36135C5F" w14:textId="7F283755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1FCB855A" w14:textId="3C8DA28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AMC, CZ, FEP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287DD6C1" w14:textId="2B19F21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EA46A53" w14:textId="0DE847A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48FE58C" w14:textId="40C50E7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F65D4D9" w14:textId="282549F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1C3CC6B" w14:textId="37BC1EA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5DC78331" w14:textId="6B149F4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00E32A" w14:textId="7C0413B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6AB5FA0C" w14:textId="01887EAB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79F79" w14:textId="3FFD125B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3F57B" w14:textId="404F47EA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D96EF" w14:textId="3482391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42E96" w14:textId="3BAE71F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BE936" w14:textId="2E56D21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627D74" w:rsidRPr="00EB0600" w14:paraId="209499EE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51112F4B" w14:textId="17CF090C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44</w:t>
            </w:r>
          </w:p>
        </w:tc>
        <w:tc>
          <w:tcPr>
            <w:tcW w:w="828" w:type="dxa"/>
            <w:vAlign w:val="center"/>
          </w:tcPr>
          <w:p w14:paraId="799E6CE2" w14:textId="4F9719C0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28D196F1" w14:textId="44DFA905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0B985DA4" w14:textId="628197F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TPZ, CZ, CXM, CTX, CRO, CAZ, MA, CFP, FEP, FOX, IPM, MEM, ETP, DOR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S, K, CN, NET, TOB, AK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65D32509" w14:textId="1D6917B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040C8D2" w14:textId="2311BC9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065187A" w14:textId="62C7D84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68C149" w14:textId="3993FA2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1F851A" w14:textId="46F0008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469" w:type="dxa"/>
            <w:vAlign w:val="center"/>
          </w:tcPr>
          <w:p w14:paraId="18F5BD0C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SHV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6F4D17FE" w14:textId="27BE4B5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NDM-1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9E6D0C" w14:textId="0C5574B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S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45446547" w14:textId="6C7024C2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A5648" w14:textId="62467D5E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7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5</w:t>
            </w: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7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E7BCC" w14:textId="3C86A211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CB170" w14:textId="187D1AE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0191D" w14:textId="53C5BF0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X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03816" w14:textId="643D414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627D74" w:rsidRPr="00EB0600" w14:paraId="71B9F235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6EF80DD1" w14:textId="7C9ACAAD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45</w:t>
            </w:r>
          </w:p>
        </w:tc>
        <w:tc>
          <w:tcPr>
            <w:tcW w:w="828" w:type="dxa"/>
            <w:vAlign w:val="center"/>
          </w:tcPr>
          <w:p w14:paraId="781AC987" w14:textId="72C3ADEB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7FE2158D" w14:textId="53640972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1F61B71D" w14:textId="204E722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CAZ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A,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1AFFB5DA" w14:textId="63BF027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EF01BFF" w14:textId="7A7CCE6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C6F017E" w14:textId="27C1ADE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9992248" w14:textId="7CF0671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031E755" w14:textId="0051D09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02BA94CD" w14:textId="4C12868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EB37F7" w14:textId="22B0131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29100A97" w14:textId="253F20FD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EE11D" w14:textId="6BEE1E5F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9F566" w14:textId="140439A6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EF2F8" w14:textId="1960041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C0157" w14:textId="1CFD6E2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C3A01" w14:textId="4177743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27D74" w:rsidRPr="00EB0600" w14:paraId="2F75B5FE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7EE47A15" w14:textId="595E4D53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46</w:t>
            </w:r>
          </w:p>
        </w:tc>
        <w:tc>
          <w:tcPr>
            <w:tcW w:w="828" w:type="dxa"/>
            <w:vAlign w:val="center"/>
          </w:tcPr>
          <w:p w14:paraId="70FE0FB2" w14:textId="57F40209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058DBDCA" w14:textId="3FCB3215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29B69C77" w14:textId="1C86F7C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CXM, CTX, CRO, CAZ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605C378" w14:textId="31CEAAA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628A5D7" w14:textId="21077F0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06EFB60" w14:textId="4C387B8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AE7CA6" w14:textId="2DAF845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49CE21B" w14:textId="5DBB8FD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5D9D4FE7" w14:textId="5586B93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0F467A" w14:textId="5DCC7E8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421B98A2" w14:textId="01E14854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FB64D" w14:textId="677301DE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90C81" w14:textId="0124561F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164BE" w14:textId="2E97F40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28C6A" w14:textId="1EB2DFC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18B9B" w14:textId="4F3F1DF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27D74" w:rsidRPr="00EB0600" w14:paraId="7146274B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2BD58E81" w14:textId="11C95A5F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47</w:t>
            </w:r>
          </w:p>
        </w:tc>
        <w:tc>
          <w:tcPr>
            <w:tcW w:w="828" w:type="dxa"/>
            <w:vAlign w:val="center"/>
          </w:tcPr>
          <w:p w14:paraId="53259691" w14:textId="46FF023D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51D38E57" w14:textId="714D1708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3C087ADE" w14:textId="42DADF8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TPZ, CZ, CXM, CTX, CRO, CAZ, MA, CFP, FEP, FOX, IPM, MEM, ETP, DOR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40DCCAC9" w14:textId="6074D80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15C5131" w14:textId="37A0937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DA3AC46" w14:textId="2DE7243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B14F3CB" w14:textId="417402A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2A49119" w14:textId="7F88F46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469" w:type="dxa"/>
            <w:vAlign w:val="center"/>
          </w:tcPr>
          <w:p w14:paraId="7344BB55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AmpC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NDM-1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2C5E79A1" w14:textId="7526F9A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6CED4E" w14:textId="1B72C2C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S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2BD5B27D" w14:textId="3AA07DC1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89EAE" w14:textId="37BB69C6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7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5</w:t>
            </w: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7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3A582" w14:textId="6A089B4E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C4EC8" w14:textId="3CE17C8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712C5" w14:textId="6999754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X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7C74F" w14:textId="3F35CF1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627D74" w:rsidRPr="00EB0600" w14:paraId="75D646FD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3F214DC0" w14:textId="749CB398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48</w:t>
            </w:r>
          </w:p>
        </w:tc>
        <w:tc>
          <w:tcPr>
            <w:tcW w:w="828" w:type="dxa"/>
            <w:vAlign w:val="center"/>
          </w:tcPr>
          <w:p w14:paraId="0DE8A119" w14:textId="4005B860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2B5E635B" w14:textId="35799215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5F165E51" w14:textId="58FCA45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AMC, CZ, FEP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CIP, LOM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3D4C3604" w14:textId="7D91445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FC11317" w14:textId="264551D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D0638D1" w14:textId="1764FA5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2BE6D24" w14:textId="1A96716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6B14FEC" w14:textId="44160E5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782D3578" w14:textId="78465C4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6939F2" w14:textId="4445933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1FFAAD4A" w14:textId="3A053AA5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0F4C5" w14:textId="402D2BEB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7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5</w:t>
            </w: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7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65ACC" w14:textId="673AFA71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B0D25" w14:textId="3CA12AD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42DA5" w14:textId="0E5636B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7C751" w14:textId="1C7ECFE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627D74" w:rsidRPr="00EB0600" w14:paraId="4E0B16CB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3F8499EB" w14:textId="3AA2BA31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49</w:t>
            </w:r>
          </w:p>
        </w:tc>
        <w:tc>
          <w:tcPr>
            <w:tcW w:w="828" w:type="dxa"/>
            <w:vAlign w:val="center"/>
          </w:tcPr>
          <w:p w14:paraId="2C4E5E52" w14:textId="367F0907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386E4C93" w14:textId="13E5F2FE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7A7C7632" w14:textId="69F87A8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MA, FEP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CIP, LOM, LEV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0060B60" w14:textId="48F77A5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2EF52A5" w14:textId="4C6134E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2424595" w14:textId="17E5BE5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741D1A" w14:textId="188825E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26860F4" w14:textId="1D309BC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3CF515B" w14:textId="658AC89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70C6D6" w14:textId="69A9E75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3F50A389" w14:textId="75A79B2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8AAC0" w14:textId="6ED6BE55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B-aadA2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E2853" w14:textId="5CA6B710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B6BA1" w14:textId="3F05F6E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CDE32" w14:textId="47FA58D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514C9" w14:textId="6A2FD38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627D74" w:rsidRPr="00EB0600" w14:paraId="7A4E547A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07D4C64B" w14:textId="0FCDB9E7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50</w:t>
            </w:r>
          </w:p>
        </w:tc>
        <w:tc>
          <w:tcPr>
            <w:tcW w:w="828" w:type="dxa"/>
            <w:vAlign w:val="center"/>
          </w:tcPr>
          <w:p w14:paraId="705BD13A" w14:textId="428A1654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1A76574B" w14:textId="77A7B90F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48FFA127" w14:textId="31D2827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CAZ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3E1C355A" w14:textId="591E745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B378879" w14:textId="4837DB5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C7B6E6F" w14:textId="63C2FEE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648886B" w14:textId="3A22C0F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3A80D9C" w14:textId="6CD53DB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11D624E5" w14:textId="0034169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5222DB" w14:textId="636EC97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4828D522" w14:textId="39F78DB1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01834" w14:textId="139EA4E6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7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B6FB5" w14:textId="02C9BDE1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D6B45" w14:textId="7FBDF6A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8EA97" w14:textId="47D1BEB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C895B" w14:textId="548DB3C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27D74" w:rsidRPr="00EB0600" w14:paraId="6378247E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794D5321" w14:textId="62618D10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51</w:t>
            </w:r>
          </w:p>
        </w:tc>
        <w:tc>
          <w:tcPr>
            <w:tcW w:w="828" w:type="dxa"/>
            <w:vAlign w:val="center"/>
          </w:tcPr>
          <w:p w14:paraId="1627C8B5" w14:textId="4687649D" w:rsidR="00627D74" w:rsidRPr="00990955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9095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iabetic foot lesio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2A0BC63B" w14:textId="78737CE4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20C08D4B" w14:textId="6B4284D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CAZ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164F959A" w14:textId="006201A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62AE26E" w14:textId="21E736E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63D5341" w14:textId="4ABA60E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9AFAE6A" w14:textId="6251D0D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79C865E" w14:textId="4BAE860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15F93125" w14:textId="697FD2B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DF0314" w14:textId="625C6F1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54F777E6" w14:textId="6903A26E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5D74D" w14:textId="6185616D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2D895" w14:textId="108604C8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1984A" w14:textId="0CE937E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C1757" w14:textId="5B363EC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830E3" w14:textId="4B12D9D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27D74" w:rsidRPr="00EB0600" w14:paraId="7B1D2F7B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5D202BEC" w14:textId="536D76DA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52</w:t>
            </w:r>
          </w:p>
        </w:tc>
        <w:tc>
          <w:tcPr>
            <w:tcW w:w="828" w:type="dxa"/>
            <w:vAlign w:val="center"/>
          </w:tcPr>
          <w:p w14:paraId="5CE60210" w14:textId="532BBB8B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putum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131CE02D" w14:textId="018B2E31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55D0CF20" w14:textId="784877B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FEP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OFX, CIP, LOM, LEV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S, K, CN, NET, TOB, AK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767DC4A9" w14:textId="4AE71C0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1EE862C" w14:textId="3E323DF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69E2CB6" w14:textId="6B23539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D261D15" w14:textId="77C4E34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E588003" w14:textId="01598D7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46A6E1FB" w14:textId="5161DF8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382E7B" w14:textId="2DB113E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36CCAA15" w14:textId="4B7B3BB7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BE56D" w14:textId="34BFA293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4029C" w14:textId="00722E4D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7D37AD" w14:textId="700BBE6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DC0B7" w14:textId="2D3CEC5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6F04B" w14:textId="1544C05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627D74" w:rsidRPr="00EB0600" w14:paraId="1DAC2DAA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1AD988A6" w14:textId="29757372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53</w:t>
            </w:r>
          </w:p>
        </w:tc>
        <w:tc>
          <w:tcPr>
            <w:tcW w:w="828" w:type="dxa"/>
            <w:vAlign w:val="center"/>
          </w:tcPr>
          <w:p w14:paraId="72999C23" w14:textId="4FC69B89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swab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29B37167" w14:textId="5377CEEA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64124FA9" w14:textId="45E3586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TPZ, CZ, CXM, CTX, CRO, CAZ, MA, CFP, FEP, FOX, IPM, MEM, ETP, DOR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4D5EFF7A" w14:textId="1F2BB5C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07BCE9A" w14:textId="28811FB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8B1B746" w14:textId="454B402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4D0BD4B" w14:textId="574EFBB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7AA7A55" w14:textId="6394176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553E33E7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2D86FF08" w14:textId="43F2D0B9" w:rsidR="00627D74" w:rsidRPr="001262F2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NDM-1</w:t>
            </w:r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F29A51" w14:textId="337FB39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S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47159D97" w14:textId="51AEA89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6E90C" w14:textId="64A5C8CF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7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75B8C" w14:textId="3766E896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7401D" w14:textId="0234CCF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34856" w14:textId="0994B76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X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B0719" w14:textId="294CE1C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627D74" w:rsidRPr="00EB0600" w14:paraId="36A19A62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3446BD44" w14:textId="19DAA59F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54</w:t>
            </w:r>
          </w:p>
        </w:tc>
        <w:tc>
          <w:tcPr>
            <w:tcW w:w="828" w:type="dxa"/>
            <w:vAlign w:val="center"/>
          </w:tcPr>
          <w:p w14:paraId="6B171EC6" w14:textId="1149C105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putum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716095AB" w14:textId="3649BAEE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215AA2D4" w14:textId="7FF73FD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MA, FEP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322AAE4B" w14:textId="6AEA5F9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A6D50E8" w14:textId="7CA9FB7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EC5B012" w14:textId="72E989F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006992" w14:textId="0C1BAA3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BCB1129" w14:textId="4352546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2D257376" w14:textId="327ADB45" w:rsidR="00627D74" w:rsidRPr="001262F2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CB448C" w14:textId="60BAE76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25AE76D1" w14:textId="34863273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157B2" w14:textId="234B9561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0061A" w14:textId="01F58735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E2147" w14:textId="356FD87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F83EC" w14:textId="057E76B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4DA91" w14:textId="5F9C579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627D74" w:rsidRPr="00EB0600" w14:paraId="68D4A09C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24356282" w14:textId="741089FE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55</w:t>
            </w:r>
          </w:p>
        </w:tc>
        <w:tc>
          <w:tcPr>
            <w:tcW w:w="828" w:type="dxa"/>
            <w:vAlign w:val="center"/>
          </w:tcPr>
          <w:p w14:paraId="54843569" w14:textId="557EA605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swab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70AC73CC" w14:textId="45950C2F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22E33CEA" w14:textId="466808D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FEP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3247984E" w14:textId="3C62608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AAA9BF" w14:textId="2021754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13EF42E" w14:textId="045E822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72A62D9" w14:textId="1C5E012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82C5444" w14:textId="487C1EF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2A4B4C1" w14:textId="1E48AE32" w:rsidR="00627D74" w:rsidRPr="001262F2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B6F821" w14:textId="7585F3C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7399CDED" w14:textId="1B4A22D9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9BD52" w14:textId="3110FBD4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3841E" w14:textId="4350AA7C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0A728" w14:textId="2D86E81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972D8" w14:textId="0BDA10C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7D1B3" w14:textId="47C28DF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627D74" w:rsidRPr="00EB0600" w14:paraId="1F1EBED5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3609A3DC" w14:textId="54699C5B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m56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3467D5CE" w14:textId="76B3F969" w:rsidR="00627D74" w:rsidRPr="00990955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9095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iabetic foot lesion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40225FC2" w14:textId="02014B1C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01C05C37" w14:textId="356DCFF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CXM, CTX, CRO, CAZ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A, OFX, CIP, LOM, LEV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DO, MI, SXT,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8222EA4" w14:textId="251DDCE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2643626" w14:textId="3E9CE54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97E3136" w14:textId="38B2E4D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932C38E" w14:textId="5D5F3B1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BEB7D68" w14:textId="5CBD1B75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3060999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SHV</w:t>
            </w:r>
            <w:proofErr w:type="spellEnd"/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4B9E4913" w14:textId="64BBC874" w:rsidR="00627D74" w:rsidRPr="001262F2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66465C" w14:textId="2015985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723D46C9" w14:textId="062793BC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5E37A" w14:textId="6E7DFC19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A4809" w14:textId="08A933AA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4B808" w14:textId="6F7035B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4D65C" w14:textId="0DCD173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05DE3" w14:textId="10018F8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27D74" w:rsidRPr="00EB0600" w14:paraId="29C2065D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6E78211F" w14:textId="72A022FA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57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30EECA36" w14:textId="71742B0D" w:rsidR="00627D74" w:rsidRPr="00990955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9095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iabetic foot lesion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798BC479" w14:textId="06AB1118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01FD40A9" w14:textId="5389A2B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CAZ, MA, CFP, FEP, FOX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A61E946" w14:textId="05B07D2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93F046F" w14:textId="2415CA3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19A06A5" w14:textId="4202A09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CFDA636" w14:textId="2969C55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4D0F813" w14:textId="5DD35203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7154FEB1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TX</w:t>
            </w:r>
            <w:proofErr w:type="spellEnd"/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6BA639AE" w14:textId="4E5A17EF" w:rsidR="00627D74" w:rsidRPr="001262F2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FFC172" w14:textId="01EDAFB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08829CB3" w14:textId="375B4FE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D1F4A" w14:textId="33D18907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2</w:t>
            </w:r>
            <w:r w:rsidRPr="00F25AC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-lnuF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814E9" w14:textId="5E2FB85A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60A6F" w14:textId="713A59E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B3923" w14:textId="26ECC88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BD473" w14:textId="64D58E4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27D74" w:rsidRPr="00EB0600" w14:paraId="4EF0F026" w14:textId="77777777" w:rsidTr="00627D74">
        <w:trPr>
          <w:trHeight w:val="576"/>
        </w:trPr>
        <w:tc>
          <w:tcPr>
            <w:tcW w:w="710" w:type="dxa"/>
            <w:shd w:val="clear" w:color="000000" w:fill="FFFFFF"/>
            <w:vAlign w:val="center"/>
          </w:tcPr>
          <w:p w14:paraId="1B6F5880" w14:textId="046ABB72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58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75D47293" w14:textId="10A47FF2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ound swab</w:t>
            </w:r>
          </w:p>
        </w:tc>
        <w:tc>
          <w:tcPr>
            <w:tcW w:w="465" w:type="dxa"/>
            <w:shd w:val="clear" w:color="000000" w:fill="FFFFFF"/>
            <w:vAlign w:val="center"/>
          </w:tcPr>
          <w:p w14:paraId="137AD54F" w14:textId="6BBB87BB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6A560207" w14:textId="16F68A1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CFP, FEP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NET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DO, MI,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5DB51EE9" w14:textId="5EBE4F4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6FC251" w14:textId="72FC450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27E3F98" w14:textId="79D7A46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05A7D78" w14:textId="59C50727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C2024F0" w14:textId="0EFE164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098A794" w14:textId="357B0B65" w:rsidR="00627D74" w:rsidRPr="001262F2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6194DB" w14:textId="6059713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57296440" w14:textId="45159BD3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88952" w14:textId="15C239A0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39FA5" w14:textId="67C04C5B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90C99" w14:textId="736723C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4FC15" w14:textId="6FC00C3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79BCD" w14:textId="35A16C5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627D74" w:rsidRPr="00EB0600" w14:paraId="75F3FEDE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1799BD1B" w14:textId="0DA5CA2D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59</w:t>
            </w:r>
          </w:p>
        </w:tc>
        <w:tc>
          <w:tcPr>
            <w:tcW w:w="828" w:type="dxa"/>
            <w:vAlign w:val="center"/>
          </w:tcPr>
          <w:p w14:paraId="14019782" w14:textId="11CD21E3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spirate swab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0C39B222" w14:textId="145302BE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1C736B0A" w14:textId="51A7257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CAZ, MA, CFP, FEP, FOX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>SXT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3C5DFE93" w14:textId="45F5532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CFC3433" w14:textId="52F0E03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26B90D2" w14:textId="60CC1F8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39FB1B7" w14:textId="76B04DD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4052D37" w14:textId="44A89B4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5C1D810F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,</w:t>
            </w:r>
          </w:p>
          <w:p w14:paraId="12DE2A50" w14:textId="69AAE4EE" w:rsidR="00627D74" w:rsidRPr="001262F2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4406A4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IT</w:t>
            </w:r>
            <w:proofErr w:type="spellEnd"/>
            <w:r w:rsidRPr="004406A4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0A0412" w14:textId="6E79DBF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6011C361" w14:textId="6907C2FE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B0B8B" w14:textId="69F7BCC5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7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D0F93" w14:textId="573E1BF8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6A7A5" w14:textId="0FA05296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A17BE" w14:textId="0CC59DF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DB3B5" w14:textId="144A099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27D74" w:rsidRPr="00EB0600" w14:paraId="09752CE3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7B99BE17" w14:textId="2C49D7F2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60</w:t>
            </w:r>
          </w:p>
        </w:tc>
        <w:tc>
          <w:tcPr>
            <w:tcW w:w="828" w:type="dxa"/>
            <w:vAlign w:val="center"/>
          </w:tcPr>
          <w:p w14:paraId="46BA97D2" w14:textId="0599B312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emoral wound swab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2C857BDE" w14:textId="4F9CFA48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17EDB8CF" w14:textId="37CF3A7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CXM, CTX, CRO, CAZ, MA, CFP, FEP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0C8C1FC8" w14:textId="6F82F32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6ABEAB5" w14:textId="7DD7046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C5824A7" w14:textId="11E2326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C830119" w14:textId="64A80A4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5C47DC6" w14:textId="135A8AB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5D7A9C7" w14:textId="7800C8AF" w:rsidR="00627D74" w:rsidRPr="001262F2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990333" w14:textId="269AFA23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11DC468C" w14:textId="69D08634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C6F14" w14:textId="24815D12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1A228" w14:textId="04C3DBEE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E2AE8" w14:textId="029B2E0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20DB8E" w14:textId="775DA45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37ED2" w14:textId="5E758A7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627D74" w:rsidRPr="00EB0600" w14:paraId="25380BB4" w14:textId="77777777" w:rsidTr="00627D74">
        <w:trPr>
          <w:trHeight w:val="421"/>
        </w:trPr>
        <w:tc>
          <w:tcPr>
            <w:tcW w:w="710" w:type="dxa"/>
            <w:vAlign w:val="center"/>
          </w:tcPr>
          <w:p w14:paraId="2C55021E" w14:textId="27EE3037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61</w:t>
            </w:r>
          </w:p>
        </w:tc>
        <w:tc>
          <w:tcPr>
            <w:tcW w:w="828" w:type="dxa"/>
            <w:vAlign w:val="center"/>
          </w:tcPr>
          <w:p w14:paraId="03D13FF4" w14:textId="74777674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6F47C34C" w14:textId="543A6C07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5959" w:type="dxa"/>
            <w:vAlign w:val="center"/>
          </w:tcPr>
          <w:p w14:paraId="2F1C3BB6" w14:textId="7D52BCA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MA, FEP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DO, MI, 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3740DC5A" w14:textId="0DB6002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E5229CF" w14:textId="3CD0125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11ABE1F" w14:textId="2DB50B7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9FC6F86" w14:textId="1D9FFEE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ECDE815" w14:textId="1388CC6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692B8DC1" w14:textId="21D3AB98" w:rsidR="00627D74" w:rsidRPr="001262F2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EA20BF" w14:textId="2AB5D63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54C54CAF" w14:textId="7FB9635C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70DFD" w14:textId="4A8B1584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8A068" w14:textId="68D8DCFA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06B25" w14:textId="6EF6835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B21D0" w14:textId="5E4D1B2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D0B52" w14:textId="4F172B3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627D74" w:rsidRPr="00EB0600" w14:paraId="1C1C2BF8" w14:textId="77777777" w:rsidTr="00627D74">
        <w:trPr>
          <w:trHeight w:val="427"/>
        </w:trPr>
        <w:tc>
          <w:tcPr>
            <w:tcW w:w="710" w:type="dxa"/>
            <w:vAlign w:val="center"/>
          </w:tcPr>
          <w:p w14:paraId="0F51F5C8" w14:textId="77BC6486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62</w:t>
            </w:r>
          </w:p>
        </w:tc>
        <w:tc>
          <w:tcPr>
            <w:tcW w:w="828" w:type="dxa"/>
            <w:vAlign w:val="center"/>
          </w:tcPr>
          <w:p w14:paraId="48AB7242" w14:textId="260833D5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7225B3BB" w14:textId="604F3A82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2B6D07BE" w14:textId="3ED6F28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CZ, FEP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0D9D4C1B" w14:textId="1A31610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67D688B" w14:textId="155CA5CB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4209A4C" w14:textId="158495FE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1CC54D7" w14:textId="1E035A2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AF54131" w14:textId="021736B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0CED2C7" w14:textId="274BD42C" w:rsidR="00627D74" w:rsidRPr="001262F2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978CC18" w14:textId="755B62C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2FC976D4" w14:textId="0625C4E6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AB093" w14:textId="301BA659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50C6C" w14:textId="62A24067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4DAE9" w14:textId="05CE7181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ED884" w14:textId="46E1AF7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4F872" w14:textId="5B15B4A2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627D74" w:rsidRPr="00EB0600" w14:paraId="63719885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21E7B373" w14:textId="116971E0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63</w:t>
            </w:r>
          </w:p>
        </w:tc>
        <w:tc>
          <w:tcPr>
            <w:tcW w:w="828" w:type="dxa"/>
            <w:vAlign w:val="center"/>
          </w:tcPr>
          <w:p w14:paraId="03B8FDCA" w14:textId="23B9373D" w:rsidR="00627D74" w:rsidRPr="00990955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990955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iabetic foot lesion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7FCF9AE9" w14:textId="5A8471A1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5A76EA55" w14:textId="1C334DA5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CAZ, MA, CFP, FEP, FOX, IPM, MEM, ETP, DOR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6EE13E6A" w14:textId="73649A4A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2244F3C" w14:textId="1E511ED6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6008BD5" w14:textId="1A7ADDA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E015ED1" w14:textId="01A59F4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7DBC2F4" w14:textId="4F999D2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B23BEDB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1F08AB4D" w14:textId="72ED0D4A" w:rsidR="00627D74" w:rsidRPr="001262F2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A07C72" w14:textId="38BD391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650E9022" w14:textId="71FF646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2E23A" w14:textId="5EE07C54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2</w:t>
            </w:r>
            <w:r w:rsidRPr="00F25AC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-lnuF, </w:t>
            </w: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1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36C7A" w14:textId="058DAA9B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DA97B" w14:textId="7D1A82A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BA86E" w14:textId="6ABF987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94826" w14:textId="534929D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627D74" w:rsidRPr="00EB0600" w14:paraId="3B54E025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25236384" w14:textId="15426855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64</w:t>
            </w:r>
          </w:p>
        </w:tc>
        <w:tc>
          <w:tcPr>
            <w:tcW w:w="828" w:type="dxa"/>
            <w:vAlign w:val="center"/>
          </w:tcPr>
          <w:p w14:paraId="1CC4050B" w14:textId="1388F63B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edsore swab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17F5016F" w14:textId="2608169D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2D44AE02" w14:textId="7DA7C12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TPZ, CZ, CXM, CTX, CRO, CAZ, MA, CFP, FEP, FOX, IPM, MEM, ETP, DOR, AZT, </w:t>
            </w:r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7030A0"/>
                <w:kern w:val="0"/>
                <w:sz w:val="20"/>
                <w:szCs w:val="20"/>
              </w:rPr>
              <w:t xml:space="preserve"> OFX, CIP, LOM, LEV, GAT, 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, K, CN, NET, TOB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091C4910" w14:textId="75800B08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D2B95D3" w14:textId="2918B32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C1F7D2C" w14:textId="769557B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F11B954" w14:textId="49DB060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63368E" w14:textId="532FE41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3ED43C6C" w14:textId="20BCE92B" w:rsidR="00627D74" w:rsidRPr="001262F2" w:rsidRDefault="00627D74" w:rsidP="00627D74">
            <w:pPr>
              <w:jc w:val="center"/>
              <w:rPr>
                <w:rFonts w:asciiTheme="majorBidi" w:hAnsiTheme="majorBidi" w:cstheme="majorBidi"/>
                <w:color w:val="00B050"/>
                <w:sz w:val="20"/>
                <w:szCs w:val="20"/>
              </w:rPr>
            </w:pP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NDM-1</w:t>
            </w:r>
            <w:r w:rsidRPr="001262F2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1ECFD3" w14:textId="23FD7D2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S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27859276" w14:textId="6DBC7E44" w:rsidR="00627D74" w:rsidRPr="003C6642" w:rsidRDefault="00627D74" w:rsidP="00627D74">
            <w:pPr>
              <w:jc w:val="center"/>
              <w:rPr>
                <w:rStyle w:val="feature"/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7D4A1" w14:textId="7ABC5E96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7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5</w:t>
            </w: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7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FBB47" w14:textId="26D6A11A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4EB73" w14:textId="6D35717D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i/>
                <w:iCs/>
                <w:color w:val="0432FF"/>
                <w:sz w:val="20"/>
                <w:szCs w:val="20"/>
              </w:rPr>
              <w:t>dfrA1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-</w:t>
            </w:r>
            <w:r w:rsidRPr="00EB0600">
              <w:rPr>
                <w:rFonts w:asciiTheme="majorBidi" w:eastAsia="Times New Roman" w:hAnsiTheme="majorBidi" w:cstheme="majorBidi"/>
                <w:i/>
                <w:iCs/>
                <w:color w:val="FF0000"/>
                <w:sz w:val="20"/>
                <w:szCs w:val="20"/>
              </w:rPr>
              <w:t>sat1-aadA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94EC7" w14:textId="38D69BFB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X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00461" w14:textId="1C2AD097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627D74" w:rsidRPr="00EB0600" w14:paraId="79FEDEF6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6FB8045C" w14:textId="2FA94312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65</w:t>
            </w:r>
          </w:p>
        </w:tc>
        <w:tc>
          <w:tcPr>
            <w:tcW w:w="828" w:type="dxa"/>
            <w:vAlign w:val="center"/>
          </w:tcPr>
          <w:p w14:paraId="1D2F0713" w14:textId="085AEB76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high boils swab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4227BC4A" w14:textId="1F5858CF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096F3C5A" w14:textId="6619F649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TPZ, CZ, MA, FEP, 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OFX, CIP, LOM, LEV, GAT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, S, K, AK,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DO, MI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, 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4BF8D2A9" w14:textId="4C341F6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3B67F07" w14:textId="339E074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B33FD05" w14:textId="5A529C02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47E7B9E" w14:textId="72825790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E1B768F" w14:textId="6F4E839F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B6AF787" w14:textId="50E2CCF1" w:rsidR="00627D74" w:rsidRPr="001262F2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A6BDAD" w14:textId="6A7FE2B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0BF16B48" w14:textId="7344DA6E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76234" w14:textId="4A5076FC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53879" w14:textId="12EF1D0B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F1BE3" w14:textId="2BD057C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DB9BF" w14:textId="3190F39E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B858B" w14:textId="20DEC82C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627D74" w:rsidRPr="00EB0600" w14:paraId="6A70E3F3" w14:textId="77777777" w:rsidTr="00627D74">
        <w:trPr>
          <w:trHeight w:val="576"/>
        </w:trPr>
        <w:tc>
          <w:tcPr>
            <w:tcW w:w="710" w:type="dxa"/>
            <w:vAlign w:val="center"/>
          </w:tcPr>
          <w:p w14:paraId="7C0B161B" w14:textId="0B7EDA3E" w:rsidR="00627D74" w:rsidRPr="00FC7CBA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7CB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66</w:t>
            </w:r>
          </w:p>
        </w:tc>
        <w:tc>
          <w:tcPr>
            <w:tcW w:w="828" w:type="dxa"/>
            <w:vAlign w:val="center"/>
          </w:tcPr>
          <w:p w14:paraId="1B7260F6" w14:textId="2307BFEC" w:rsidR="00627D74" w:rsidRPr="00CB69F9" w:rsidRDefault="00627D74" w:rsidP="00627D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69F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Urine</w:t>
            </w:r>
          </w:p>
        </w:tc>
        <w:tc>
          <w:tcPr>
            <w:tcW w:w="465" w:type="dxa"/>
            <w:shd w:val="clear" w:color="auto" w:fill="auto"/>
            <w:vAlign w:val="center"/>
          </w:tcPr>
          <w:p w14:paraId="41BC8FC8" w14:textId="1B53B386" w:rsidR="00627D74" w:rsidRPr="00FC7CBA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959" w:type="dxa"/>
            <w:vAlign w:val="center"/>
          </w:tcPr>
          <w:p w14:paraId="79E4D4C7" w14:textId="58F7325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</w:rPr>
              <w:t xml:space="preserve">AM, PRL, AMC, SAM, CZ, CXM, CTX, CRO, CAZ, MA, CFP, FEP, AZT, </w:t>
            </w:r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NA, </w:t>
            </w:r>
            <w:proofErr w:type="gramStart"/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>NOR,</w:t>
            </w:r>
            <w:proofErr w:type="gramEnd"/>
            <w:r w:rsidRPr="00EB0600">
              <w:rPr>
                <w:rFonts w:asciiTheme="majorBidi" w:hAnsiTheme="majorBidi" w:cstheme="majorBidi"/>
                <w:color w:val="BC37FF"/>
                <w:kern w:val="0"/>
                <w:sz w:val="20"/>
                <w:szCs w:val="20"/>
              </w:rPr>
              <w:t xml:space="preserve"> OFX, CIP, LOM, LEV, GAT,</w:t>
            </w:r>
            <w:r w:rsidRPr="00EB0600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 S, K, AK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O, MI, </w:t>
            </w:r>
            <w:r w:rsidRPr="00EB0600">
              <w:rPr>
                <w:rFonts w:asciiTheme="majorBidi" w:hAnsiTheme="majorBidi" w:cstheme="majorBidi"/>
                <w:color w:val="0432FF"/>
                <w:kern w:val="0"/>
                <w:sz w:val="20"/>
                <w:szCs w:val="20"/>
              </w:rPr>
              <w:t xml:space="preserve">SXT, </w:t>
            </w:r>
            <w:r w:rsidRPr="00EB0600">
              <w:rPr>
                <w:rFonts w:asciiTheme="majorBidi" w:hAnsiTheme="majorBidi" w:cstheme="majorBidi"/>
                <w:kern w:val="0"/>
                <w:sz w:val="20"/>
                <w:szCs w:val="20"/>
              </w:rPr>
              <w:t>C, FOS, F</w:t>
            </w:r>
          </w:p>
        </w:tc>
        <w:tc>
          <w:tcPr>
            <w:tcW w:w="420" w:type="dxa"/>
            <w:shd w:val="clear" w:color="auto" w:fill="auto"/>
            <w:vAlign w:val="center"/>
          </w:tcPr>
          <w:p w14:paraId="2291CF6A" w14:textId="06A48E4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ECEE9F4" w14:textId="508B2C41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2F20450" w14:textId="2E37F03D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99C66A0" w14:textId="0D6616A4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C335D77" w14:textId="321C6439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B050"/>
                <w:kern w:val="0"/>
                <w:sz w:val="20"/>
                <w:szCs w:val="20"/>
              </w:rPr>
            </w:pPr>
            <w:r w:rsidRPr="003C66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469" w:type="dxa"/>
            <w:vAlign w:val="center"/>
          </w:tcPr>
          <w:p w14:paraId="4DD4DBFE" w14:textId="77777777" w:rsidR="00627D74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kern w:val="0"/>
                <w:sz w:val="20"/>
                <w:szCs w:val="20"/>
                <w:vertAlign w:val="subscript"/>
              </w:rPr>
              <w:t>TEM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>bla</w:t>
            </w:r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CTX</w:t>
            </w:r>
            <w:proofErr w:type="spellEnd"/>
            <w:r w:rsidRPr="00103A06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  <w:vertAlign w:val="subscript"/>
              </w:rPr>
              <w:t>-M</w:t>
            </w:r>
            <w:r w:rsidRPr="00EB0600">
              <w:rPr>
                <w:rFonts w:asciiTheme="majorBidi" w:hAnsiTheme="majorBidi" w:cstheme="majorBidi"/>
                <w:i/>
                <w:iCs/>
                <w:color w:val="00B050"/>
                <w:kern w:val="0"/>
                <w:sz w:val="20"/>
                <w:szCs w:val="20"/>
              </w:rPr>
              <w:t xml:space="preserve">, </w:t>
            </w:r>
          </w:p>
          <w:p w14:paraId="5AC3D06D" w14:textId="0A49D74A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79F1">
              <w:rPr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9C79F1">
              <w:rPr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-lik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1FC270" w14:textId="6C71F534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i/>
                <w:iCs/>
                <w:color w:val="BC37FF"/>
                <w:sz w:val="20"/>
                <w:szCs w:val="20"/>
              </w:rPr>
            </w:pPr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acc (6')-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Ib-cr</w:t>
            </w:r>
            <w:proofErr w:type="spellEnd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 xml:space="preserve">, </w:t>
            </w:r>
            <w:proofErr w:type="spellStart"/>
            <w:r w:rsidRPr="00EB0600">
              <w:rPr>
                <w:rFonts w:asciiTheme="majorBidi" w:hAnsiTheme="majorBidi" w:cstheme="majorBidi"/>
                <w:i/>
                <w:iCs/>
                <w:color w:val="7030A0"/>
                <w:sz w:val="20"/>
                <w:szCs w:val="20"/>
              </w:rPr>
              <w:t>qnrA</w:t>
            </w:r>
            <w:proofErr w:type="spellEnd"/>
          </w:p>
        </w:tc>
        <w:tc>
          <w:tcPr>
            <w:tcW w:w="434" w:type="dxa"/>
            <w:tcBorders>
              <w:right w:val="single" w:sz="4" w:space="0" w:color="auto"/>
            </w:tcBorders>
            <w:vAlign w:val="center"/>
          </w:tcPr>
          <w:p w14:paraId="5F40961C" w14:textId="337CA52C" w:rsidR="00627D74" w:rsidRPr="003C6642" w:rsidRDefault="00627D74" w:rsidP="00627D7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2F830" w14:textId="47AD5271" w:rsidR="00627D74" w:rsidRPr="00F25ACC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5ACC">
              <w:rPr>
                <w:rFonts w:asciiTheme="majorBidi" w:hAnsiTheme="majorBidi" w:cstheme="majorBidi"/>
                <w:i/>
                <w:iCs/>
                <w:color w:val="0432FF"/>
                <w:sz w:val="20"/>
                <w:szCs w:val="20"/>
              </w:rPr>
              <w:t>dfrA14</w:t>
            </w:r>
            <w:r w:rsidRPr="00F25AC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rr-3</w:t>
            </w:r>
            <w:r w:rsidRPr="00F25AC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F25ACC">
              <w:rPr>
                <w:rStyle w:val="feature"/>
                <w:rFonts w:asciiTheme="majorBidi" w:hAnsiTheme="majorBidi" w:cstheme="majorBidi"/>
                <w:i/>
                <w:iCs/>
                <w:color w:val="00B050"/>
                <w:sz w:val="20"/>
                <w:szCs w:val="20"/>
              </w:rPr>
              <w:t>bla</w:t>
            </w:r>
            <w:r w:rsidRPr="00F25ACC">
              <w:rPr>
                <w:rStyle w:val="feature"/>
                <w:rFonts w:asciiTheme="majorBidi" w:hAnsiTheme="majorBidi" w:cstheme="majorBidi"/>
                <w:color w:val="00B050"/>
                <w:sz w:val="20"/>
                <w:szCs w:val="20"/>
                <w:vertAlign w:val="subscript"/>
              </w:rPr>
              <w:t>OXA-10</w:t>
            </w:r>
            <w:r w:rsidRPr="00F25A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Pr="00F25ACC"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  <w:t>aadA1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4D279" w14:textId="7A39E41E" w:rsidR="00627D74" w:rsidRPr="003C6642" w:rsidRDefault="00627D74" w:rsidP="00627D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66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81770" w14:textId="13147478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800E5" w14:textId="1DB1F64F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DR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4674FE5" w14:textId="4F4302A0" w:rsidR="00627D74" w:rsidRPr="00EB0600" w:rsidRDefault="00627D74" w:rsidP="00627D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060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</w:tbl>
    <w:p w14:paraId="6371CAEC" w14:textId="5AD09A5A" w:rsidR="000E32AE" w:rsidRPr="000E32AE" w:rsidRDefault="006F6A2F" w:rsidP="00AE7620">
      <w:pPr>
        <w:spacing w:after="0" w:line="240" w:lineRule="auto"/>
        <w:ind w:left="-993" w:right="-581"/>
        <w:rPr>
          <w:rFonts w:asciiTheme="majorBidi" w:hAnsiTheme="majorBidi" w:cstheme="majorBidi"/>
          <w:b/>
          <w:bCs/>
          <w:kern w:val="0"/>
          <w:sz w:val="20"/>
          <w:szCs w:val="20"/>
        </w:rPr>
      </w:pPr>
      <w:r w:rsidRPr="006E28CD">
        <w:rPr>
          <w:rFonts w:eastAsia="Calibri"/>
          <w:kern w:val="0"/>
          <w:sz w:val="20"/>
          <w:szCs w:val="20"/>
        </w:rPr>
        <w:t>NA: Not amplified, NS: Not Sequenced</w:t>
      </w:r>
      <w:r w:rsidR="006E28CD" w:rsidRPr="006E28CD">
        <w:rPr>
          <w:rFonts w:eastAsia="Calibri"/>
          <w:kern w:val="0"/>
          <w:sz w:val="20"/>
          <w:szCs w:val="20"/>
        </w:rPr>
        <w:t xml:space="preserve"> </w:t>
      </w:r>
      <w:r w:rsidR="006E28CD" w:rsidRPr="006E28CD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(&lt;800bp)</w:t>
      </w:r>
      <w:r w:rsidRPr="006E28CD">
        <w:rPr>
          <w:rFonts w:eastAsia="Calibri"/>
          <w:kern w:val="0"/>
          <w:sz w:val="20"/>
          <w:szCs w:val="20"/>
        </w:rPr>
        <w:t>, MDR: Multi Drug Resistant, XDR: Extensive Drug Resistant</w:t>
      </w:r>
      <w:r w:rsidR="00C868C4">
        <w:rPr>
          <w:rFonts w:eastAsia="Calibri"/>
          <w:kern w:val="0"/>
          <w:sz w:val="20"/>
          <w:szCs w:val="20"/>
        </w:rPr>
        <w:t xml:space="preserve">, RS: Resistance </w:t>
      </w:r>
      <w:proofErr w:type="spellStart"/>
      <w:r w:rsidR="00C868C4">
        <w:rPr>
          <w:rFonts w:eastAsia="Calibri"/>
          <w:kern w:val="0"/>
          <w:sz w:val="20"/>
          <w:szCs w:val="20"/>
        </w:rPr>
        <w:t>Score</w:t>
      </w:r>
      <w:r w:rsidR="000E32AE" w:rsidRPr="000E32AE">
        <w:rPr>
          <w:rFonts w:asciiTheme="majorBidi" w:hAnsiTheme="majorBidi" w:cstheme="majorBidi"/>
          <w:color w:val="000000" w:themeColor="text1"/>
          <w:kern w:val="0"/>
          <w:sz w:val="20"/>
          <w:szCs w:val="20"/>
        </w:rPr>
        <w:t>Sex</w:t>
      </w:r>
      <w:proofErr w:type="spellEnd"/>
      <w:r w:rsidR="000E32AE" w:rsidRPr="000E32AE">
        <w:rPr>
          <w:rFonts w:asciiTheme="majorBidi" w:hAnsiTheme="majorBidi" w:cstheme="majorBidi"/>
          <w:color w:val="000000" w:themeColor="text1"/>
          <w:kern w:val="0"/>
          <w:sz w:val="20"/>
          <w:szCs w:val="20"/>
        </w:rPr>
        <w:t>;</w:t>
      </w:r>
      <w:r w:rsidR="000E32AE" w:rsidRPr="000E32A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="000E32AE" w:rsidRPr="000E32AE">
        <w:rPr>
          <w:rFonts w:asciiTheme="majorBidi" w:hAnsiTheme="majorBidi" w:cstheme="majorBidi"/>
          <w:color w:val="000000" w:themeColor="text1"/>
          <w:sz w:val="20"/>
          <w:szCs w:val="20"/>
        </w:rPr>
        <w:t>F:Female</w:t>
      </w:r>
      <w:proofErr w:type="spellEnd"/>
      <w:proofErr w:type="gramEnd"/>
      <w:r w:rsidR="000E32AE" w:rsidRPr="000E32A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proofErr w:type="spellStart"/>
      <w:r w:rsidR="000E32AE" w:rsidRPr="000E32AE">
        <w:rPr>
          <w:rFonts w:asciiTheme="majorBidi" w:hAnsiTheme="majorBidi" w:cstheme="majorBidi"/>
          <w:color w:val="000000" w:themeColor="text1"/>
          <w:sz w:val="20"/>
          <w:szCs w:val="20"/>
        </w:rPr>
        <w:t>M:Male</w:t>
      </w:r>
      <w:proofErr w:type="spellEnd"/>
    </w:p>
    <w:p w14:paraId="776C3A97" w14:textId="69364E96" w:rsidR="006F6A2F" w:rsidRDefault="006F6A2F" w:rsidP="00AE7620">
      <w:pPr>
        <w:autoSpaceDE w:val="0"/>
        <w:autoSpaceDN w:val="0"/>
        <w:adjustRightInd w:val="0"/>
        <w:spacing w:after="0" w:line="240" w:lineRule="auto"/>
        <w:ind w:left="-993" w:right="-581"/>
        <w:jc w:val="both"/>
        <w:rPr>
          <w:rFonts w:asciiTheme="majorBidi" w:hAnsiTheme="majorBidi" w:cstheme="majorBidi"/>
          <w:kern w:val="0"/>
          <w:sz w:val="20"/>
          <w:szCs w:val="20"/>
        </w:rPr>
      </w:pPr>
      <w:r w:rsidRPr="00F47546">
        <w:rPr>
          <w:rFonts w:asciiTheme="majorBidi" w:hAnsiTheme="majorBidi" w:cstheme="majorBidi"/>
          <w:color w:val="00B050"/>
          <w:kern w:val="0"/>
          <w:sz w:val="20"/>
          <w:szCs w:val="20"/>
        </w:rPr>
        <w:t xml:space="preserve">AM, Ampicillin; PRL, Piperacillin; AMC, Amoxicillin-Clavulanic acid; SAM, Ampicillin-Sulbactam; TPZ, Piperacillin -Tazobactam; CZ, Cefazolin; CXM, Cefuroxime; CTX, Cefotaxime; CRO, Ceftriaxone; CAZ, Ceftazidime; MA, Cefamandole; CFP, </w:t>
      </w:r>
      <w:proofErr w:type="spellStart"/>
      <w:r w:rsidRPr="00F47546">
        <w:rPr>
          <w:rFonts w:asciiTheme="majorBidi" w:hAnsiTheme="majorBidi" w:cstheme="majorBidi"/>
          <w:color w:val="00B050"/>
          <w:kern w:val="0"/>
          <w:sz w:val="20"/>
          <w:szCs w:val="20"/>
        </w:rPr>
        <w:t>Cefoperazone</w:t>
      </w:r>
      <w:proofErr w:type="spellEnd"/>
      <w:r w:rsidRPr="00F47546">
        <w:rPr>
          <w:rFonts w:asciiTheme="majorBidi" w:hAnsiTheme="majorBidi" w:cstheme="majorBidi"/>
          <w:color w:val="00B050"/>
          <w:kern w:val="0"/>
          <w:sz w:val="20"/>
          <w:szCs w:val="20"/>
        </w:rPr>
        <w:t xml:space="preserve">; FEP, Cefepime; FOX, Cefoxitin; IPM, Imipenem; MEM, Meropenem; ETP, Ertapenem; DOR, </w:t>
      </w:r>
      <w:proofErr w:type="spellStart"/>
      <w:r w:rsidRPr="00F47546">
        <w:rPr>
          <w:rFonts w:asciiTheme="majorBidi" w:hAnsiTheme="majorBidi" w:cstheme="majorBidi"/>
          <w:color w:val="00B050"/>
          <w:kern w:val="0"/>
          <w:sz w:val="20"/>
          <w:szCs w:val="20"/>
        </w:rPr>
        <w:t>Doripenem</w:t>
      </w:r>
      <w:proofErr w:type="spellEnd"/>
      <w:r w:rsidRPr="00F47546">
        <w:rPr>
          <w:rFonts w:asciiTheme="majorBidi" w:hAnsiTheme="majorBidi" w:cstheme="majorBidi"/>
          <w:color w:val="00B050"/>
          <w:kern w:val="0"/>
          <w:sz w:val="20"/>
          <w:szCs w:val="20"/>
        </w:rPr>
        <w:t xml:space="preserve">; AZT, Aztreonam; </w:t>
      </w:r>
      <w:r w:rsidRPr="00F47546">
        <w:rPr>
          <w:rFonts w:asciiTheme="majorBidi" w:hAnsiTheme="majorBidi" w:cstheme="majorBidi"/>
          <w:color w:val="7030A0"/>
          <w:kern w:val="0"/>
          <w:sz w:val="20"/>
          <w:szCs w:val="20"/>
        </w:rPr>
        <w:t xml:space="preserve">NA, Nalidixic acid; NOR, Norfloxacin; OFX, Ofloxacin; CIP, Ciprofloxacin; LOM, Lomefloxacin; LEV, Levofloxacin; GAT, </w:t>
      </w:r>
      <w:proofErr w:type="spellStart"/>
      <w:r w:rsidRPr="00F47546">
        <w:rPr>
          <w:rFonts w:asciiTheme="majorBidi" w:hAnsiTheme="majorBidi" w:cstheme="majorBidi"/>
          <w:color w:val="7030A0"/>
          <w:kern w:val="0"/>
          <w:sz w:val="20"/>
          <w:szCs w:val="20"/>
        </w:rPr>
        <w:t>Gatifloxacin</w:t>
      </w:r>
      <w:proofErr w:type="spellEnd"/>
      <w:r w:rsidRPr="00F47546">
        <w:rPr>
          <w:rFonts w:asciiTheme="majorBidi" w:hAnsiTheme="majorBidi" w:cstheme="majorBidi"/>
          <w:color w:val="7030A0"/>
          <w:kern w:val="0"/>
          <w:sz w:val="20"/>
          <w:szCs w:val="20"/>
        </w:rPr>
        <w:t>;</w:t>
      </w:r>
      <w:r w:rsidRPr="006E28CD">
        <w:rPr>
          <w:rFonts w:asciiTheme="majorBidi" w:hAnsiTheme="majorBidi" w:cstheme="majorBidi"/>
          <w:kern w:val="0"/>
          <w:sz w:val="20"/>
          <w:szCs w:val="20"/>
        </w:rPr>
        <w:t xml:space="preserve"> </w:t>
      </w:r>
      <w:r w:rsidRPr="00F47546">
        <w:rPr>
          <w:rFonts w:asciiTheme="majorBidi" w:hAnsiTheme="majorBidi" w:cstheme="majorBidi"/>
          <w:color w:val="FF0000"/>
          <w:kern w:val="0"/>
          <w:sz w:val="20"/>
          <w:szCs w:val="20"/>
        </w:rPr>
        <w:t xml:space="preserve">S, Streptomycin; K, Kanamycin; CN, Gentamicin; NET, Netilmicin; TOB, Tobramycin; AK, Amikacin; </w:t>
      </w:r>
      <w:r w:rsidRPr="006E28CD">
        <w:rPr>
          <w:rFonts w:asciiTheme="majorBidi" w:hAnsiTheme="majorBidi" w:cstheme="majorBidi"/>
          <w:kern w:val="0"/>
          <w:sz w:val="20"/>
          <w:szCs w:val="20"/>
        </w:rPr>
        <w:t xml:space="preserve">DO, Doxycycline; MI, Minocycline; </w:t>
      </w:r>
      <w:r w:rsidRPr="00F47546">
        <w:rPr>
          <w:rFonts w:asciiTheme="majorBidi" w:hAnsiTheme="majorBidi" w:cstheme="majorBidi"/>
          <w:color w:val="0432FF"/>
          <w:kern w:val="0"/>
          <w:sz w:val="20"/>
          <w:szCs w:val="20"/>
        </w:rPr>
        <w:t>SXT, Trimethoprim-Sulfamethoxazole;</w:t>
      </w:r>
      <w:r w:rsidRPr="006E28CD">
        <w:rPr>
          <w:rFonts w:asciiTheme="majorBidi" w:hAnsiTheme="majorBidi" w:cstheme="majorBidi"/>
          <w:kern w:val="0"/>
          <w:sz w:val="20"/>
          <w:szCs w:val="20"/>
        </w:rPr>
        <w:t xml:space="preserve"> C, Chloramphenicol; FOS, Fosfomycin; F, Nitrofurantoin.</w:t>
      </w:r>
    </w:p>
    <w:sectPr w:rsidR="006F6A2F" w:rsidSect="003E17FB">
      <w:pgSz w:w="20160" w:h="12240" w:orient="landscape" w:code="5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7FB"/>
    <w:rsid w:val="00006488"/>
    <w:rsid w:val="00012AA3"/>
    <w:rsid w:val="00030493"/>
    <w:rsid w:val="000355EC"/>
    <w:rsid w:val="00042D62"/>
    <w:rsid w:val="0005571E"/>
    <w:rsid w:val="00060387"/>
    <w:rsid w:val="000644D6"/>
    <w:rsid w:val="00086AD9"/>
    <w:rsid w:val="000971C2"/>
    <w:rsid w:val="000B2D1E"/>
    <w:rsid w:val="000C7260"/>
    <w:rsid w:val="000D3992"/>
    <w:rsid w:val="000E0192"/>
    <w:rsid w:val="000E32AE"/>
    <w:rsid w:val="000F04BD"/>
    <w:rsid w:val="000F1FA7"/>
    <w:rsid w:val="00103A06"/>
    <w:rsid w:val="00111653"/>
    <w:rsid w:val="001163EE"/>
    <w:rsid w:val="001262F2"/>
    <w:rsid w:val="00133ACA"/>
    <w:rsid w:val="00134D10"/>
    <w:rsid w:val="00135A49"/>
    <w:rsid w:val="0017459B"/>
    <w:rsid w:val="001770D0"/>
    <w:rsid w:val="001830CD"/>
    <w:rsid w:val="00185325"/>
    <w:rsid w:val="001C2574"/>
    <w:rsid w:val="001D037B"/>
    <w:rsid w:val="001F1389"/>
    <w:rsid w:val="002245BC"/>
    <w:rsid w:val="00234D2C"/>
    <w:rsid w:val="00241D90"/>
    <w:rsid w:val="002603C8"/>
    <w:rsid w:val="002679CB"/>
    <w:rsid w:val="002821F3"/>
    <w:rsid w:val="0028461C"/>
    <w:rsid w:val="002D2762"/>
    <w:rsid w:val="002D7695"/>
    <w:rsid w:val="002F00A9"/>
    <w:rsid w:val="002F0562"/>
    <w:rsid w:val="002F5F1E"/>
    <w:rsid w:val="00303946"/>
    <w:rsid w:val="003132BD"/>
    <w:rsid w:val="0032466C"/>
    <w:rsid w:val="00351F33"/>
    <w:rsid w:val="0036083F"/>
    <w:rsid w:val="003B28DA"/>
    <w:rsid w:val="003B69B3"/>
    <w:rsid w:val="003C45CF"/>
    <w:rsid w:val="003C4B66"/>
    <w:rsid w:val="003C6642"/>
    <w:rsid w:val="003E17FB"/>
    <w:rsid w:val="003E7BD1"/>
    <w:rsid w:val="003F4629"/>
    <w:rsid w:val="003F4958"/>
    <w:rsid w:val="0040181D"/>
    <w:rsid w:val="00407077"/>
    <w:rsid w:val="004123A6"/>
    <w:rsid w:val="00416551"/>
    <w:rsid w:val="00426DBF"/>
    <w:rsid w:val="004275B2"/>
    <w:rsid w:val="004406A4"/>
    <w:rsid w:val="00446EB3"/>
    <w:rsid w:val="00457758"/>
    <w:rsid w:val="00487CF8"/>
    <w:rsid w:val="004A7DB8"/>
    <w:rsid w:val="004F45E9"/>
    <w:rsid w:val="004F4F09"/>
    <w:rsid w:val="00500A1B"/>
    <w:rsid w:val="00502124"/>
    <w:rsid w:val="00505B13"/>
    <w:rsid w:val="00506E82"/>
    <w:rsid w:val="005138D4"/>
    <w:rsid w:val="00516E21"/>
    <w:rsid w:val="005214C5"/>
    <w:rsid w:val="00576B54"/>
    <w:rsid w:val="00581E59"/>
    <w:rsid w:val="005869D1"/>
    <w:rsid w:val="005A2F8D"/>
    <w:rsid w:val="005A73F7"/>
    <w:rsid w:val="005B101C"/>
    <w:rsid w:val="005C35BC"/>
    <w:rsid w:val="005E10FB"/>
    <w:rsid w:val="00627D74"/>
    <w:rsid w:val="00634282"/>
    <w:rsid w:val="00637421"/>
    <w:rsid w:val="006600C8"/>
    <w:rsid w:val="006702C7"/>
    <w:rsid w:val="00683421"/>
    <w:rsid w:val="006B0FFE"/>
    <w:rsid w:val="006B1C79"/>
    <w:rsid w:val="006B2027"/>
    <w:rsid w:val="006B3507"/>
    <w:rsid w:val="006D45D2"/>
    <w:rsid w:val="006E1AC7"/>
    <w:rsid w:val="006E28CD"/>
    <w:rsid w:val="006E7D22"/>
    <w:rsid w:val="006F6A2F"/>
    <w:rsid w:val="00701911"/>
    <w:rsid w:val="00706E90"/>
    <w:rsid w:val="007230C7"/>
    <w:rsid w:val="00740C48"/>
    <w:rsid w:val="00765CAE"/>
    <w:rsid w:val="00770E29"/>
    <w:rsid w:val="00773F45"/>
    <w:rsid w:val="007B0963"/>
    <w:rsid w:val="007C1FA7"/>
    <w:rsid w:val="007E42DC"/>
    <w:rsid w:val="00821B85"/>
    <w:rsid w:val="00830535"/>
    <w:rsid w:val="00833242"/>
    <w:rsid w:val="00840B7C"/>
    <w:rsid w:val="00841984"/>
    <w:rsid w:val="00845A6A"/>
    <w:rsid w:val="0085603C"/>
    <w:rsid w:val="0086310B"/>
    <w:rsid w:val="00880706"/>
    <w:rsid w:val="00887E95"/>
    <w:rsid w:val="008934A2"/>
    <w:rsid w:val="008953A5"/>
    <w:rsid w:val="008A40B6"/>
    <w:rsid w:val="008D66CC"/>
    <w:rsid w:val="00947732"/>
    <w:rsid w:val="00954344"/>
    <w:rsid w:val="00967274"/>
    <w:rsid w:val="00990955"/>
    <w:rsid w:val="009929A1"/>
    <w:rsid w:val="009A18F5"/>
    <w:rsid w:val="009A5380"/>
    <w:rsid w:val="009C0913"/>
    <w:rsid w:val="009C3A1B"/>
    <w:rsid w:val="009C79F1"/>
    <w:rsid w:val="009D422D"/>
    <w:rsid w:val="009E4CE7"/>
    <w:rsid w:val="009E5322"/>
    <w:rsid w:val="009E7808"/>
    <w:rsid w:val="00A246B0"/>
    <w:rsid w:val="00A2471A"/>
    <w:rsid w:val="00A34E72"/>
    <w:rsid w:val="00A70712"/>
    <w:rsid w:val="00A71F12"/>
    <w:rsid w:val="00A73A8C"/>
    <w:rsid w:val="00A7655C"/>
    <w:rsid w:val="00A86641"/>
    <w:rsid w:val="00A91511"/>
    <w:rsid w:val="00AA0A88"/>
    <w:rsid w:val="00AB0A32"/>
    <w:rsid w:val="00AE7620"/>
    <w:rsid w:val="00AE7AA5"/>
    <w:rsid w:val="00B20CFA"/>
    <w:rsid w:val="00B2441B"/>
    <w:rsid w:val="00B40832"/>
    <w:rsid w:val="00B62A1B"/>
    <w:rsid w:val="00B81F96"/>
    <w:rsid w:val="00BA4128"/>
    <w:rsid w:val="00BD605C"/>
    <w:rsid w:val="00C05431"/>
    <w:rsid w:val="00C762B7"/>
    <w:rsid w:val="00C868C4"/>
    <w:rsid w:val="00C91E2A"/>
    <w:rsid w:val="00CB69F9"/>
    <w:rsid w:val="00CF282B"/>
    <w:rsid w:val="00CF62E5"/>
    <w:rsid w:val="00CF7BDF"/>
    <w:rsid w:val="00D05DBA"/>
    <w:rsid w:val="00D13411"/>
    <w:rsid w:val="00D24DA7"/>
    <w:rsid w:val="00D25F14"/>
    <w:rsid w:val="00D4270C"/>
    <w:rsid w:val="00D57058"/>
    <w:rsid w:val="00D61DCB"/>
    <w:rsid w:val="00D7275B"/>
    <w:rsid w:val="00DC2A57"/>
    <w:rsid w:val="00DC6B7D"/>
    <w:rsid w:val="00E02C4B"/>
    <w:rsid w:val="00E2314F"/>
    <w:rsid w:val="00E247A9"/>
    <w:rsid w:val="00E31586"/>
    <w:rsid w:val="00E56B9A"/>
    <w:rsid w:val="00E64118"/>
    <w:rsid w:val="00E80824"/>
    <w:rsid w:val="00EB0600"/>
    <w:rsid w:val="00EB54AE"/>
    <w:rsid w:val="00ED1B2D"/>
    <w:rsid w:val="00EE7CEA"/>
    <w:rsid w:val="00EF710D"/>
    <w:rsid w:val="00F25ACC"/>
    <w:rsid w:val="00F27AB6"/>
    <w:rsid w:val="00F33479"/>
    <w:rsid w:val="00F452A1"/>
    <w:rsid w:val="00F46EEC"/>
    <w:rsid w:val="00F47546"/>
    <w:rsid w:val="00F66035"/>
    <w:rsid w:val="00F9446C"/>
    <w:rsid w:val="00FB111E"/>
    <w:rsid w:val="00FC7CBA"/>
    <w:rsid w:val="00FD6CF5"/>
    <w:rsid w:val="00FE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7ACBA"/>
  <w15:chartTrackingRefBased/>
  <w15:docId w15:val="{D7270114-D1CF-4D79-8984-F0C6B9DC1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8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303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5</Pages>
  <Words>2109</Words>
  <Characters>1202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 hamid abd elmageed el taweel</dc:creator>
  <cp:keywords/>
  <dc:description/>
  <cp:lastModifiedBy>hebashehta@yahoo.com</cp:lastModifiedBy>
  <cp:revision>19</cp:revision>
  <dcterms:created xsi:type="dcterms:W3CDTF">2023-10-04T04:50:00Z</dcterms:created>
  <dcterms:modified xsi:type="dcterms:W3CDTF">2024-03-18T13:04:00Z</dcterms:modified>
</cp:coreProperties>
</file>